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B74457" w14:textId="77777777" w:rsidR="005429A0" w:rsidRPr="001003E0" w:rsidRDefault="005429A0" w:rsidP="003D353D">
      <w:pPr>
        <w:spacing w:line="360" w:lineRule="auto"/>
        <w:textAlignment w:val="baseline"/>
        <w:rPr>
          <w:rFonts w:ascii="Times New Roman" w:hAnsi="Times New Roman" w:cs="Times New Roman"/>
          <w:sz w:val="22"/>
          <w:szCs w:val="22"/>
        </w:rPr>
      </w:pPr>
      <w:r w:rsidRPr="00F4409A">
        <w:rPr>
          <w:rFonts w:ascii="Times New Roman" w:hAnsi="Times New Roman" w:cs="Times New Roman"/>
          <w:b/>
          <w:bCs/>
          <w:i/>
          <w:sz w:val="22"/>
          <w:szCs w:val="22"/>
        </w:rPr>
        <w:t>Supplementary Table 1</w:t>
      </w:r>
      <w:r w:rsidRPr="000B0129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1003E0">
        <w:rPr>
          <w:rFonts w:ascii="Times New Roman" w:hAnsi="Times New Roman" w:cs="Times New Roman"/>
          <w:sz w:val="22"/>
          <w:szCs w:val="22"/>
        </w:rPr>
        <w:t xml:space="preserve"> Age, gender </w:t>
      </w:r>
      <w:r w:rsidRPr="001846F8">
        <w:rPr>
          <w:rFonts w:ascii="Times New Roman" w:hAnsi="Times New Roman" w:cs="Times New Roman"/>
          <w:sz w:val="22"/>
          <w:szCs w:val="22"/>
        </w:rPr>
        <w:t>and BMI</w:t>
      </w:r>
      <w:r w:rsidRPr="001003E0">
        <w:rPr>
          <w:rFonts w:ascii="Times New Roman" w:hAnsi="Times New Roman" w:cs="Times New Roman"/>
          <w:sz w:val="22"/>
          <w:szCs w:val="22"/>
        </w:rPr>
        <w:t xml:space="preserve"> influences in healthy controls </w:t>
      </w:r>
    </w:p>
    <w:tbl>
      <w:tblPr>
        <w:tblStyle w:val="TableGrid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851"/>
        <w:gridCol w:w="642"/>
        <w:gridCol w:w="985"/>
        <w:gridCol w:w="778"/>
        <w:gridCol w:w="845"/>
        <w:gridCol w:w="836"/>
        <w:gridCol w:w="908"/>
        <w:gridCol w:w="553"/>
        <w:gridCol w:w="739"/>
        <w:gridCol w:w="858"/>
      </w:tblGrid>
      <w:tr w:rsidR="003D353D" w:rsidRPr="00B66C1B" w14:paraId="41807121" w14:textId="77777777" w:rsidTr="003D353D">
        <w:trPr>
          <w:trHeight w:val="20"/>
        </w:trPr>
        <w:tc>
          <w:tcPr>
            <w:tcW w:w="0" w:type="auto"/>
            <w:gridSpan w:val="2"/>
            <w:vMerge w:val="restart"/>
            <w:noWrap/>
            <w:vAlign w:val="center"/>
            <w:hideMark/>
          </w:tcPr>
          <w:p w14:paraId="2FC5895C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sz w:val="16"/>
                <w:lang w:eastAsia="en-AU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14:paraId="48335A66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Overall (n=29)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51FDBEF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Correlation with age</w:t>
            </w:r>
          </w:p>
          <w:p w14:paraId="62455AB4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(Spearman’s correlation)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68E3BF21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Gender</w:t>
            </w:r>
          </w:p>
        </w:tc>
        <w:tc>
          <w:tcPr>
            <w:tcW w:w="0" w:type="auto"/>
            <w:gridSpan w:val="2"/>
            <w:vAlign w:val="center"/>
          </w:tcPr>
          <w:p w14:paraId="04285558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Correlation with BMI</w:t>
            </w:r>
          </w:p>
          <w:p w14:paraId="1A5ECA37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(spearman’s correlation)</w:t>
            </w:r>
          </w:p>
        </w:tc>
      </w:tr>
      <w:tr w:rsidR="003D353D" w:rsidRPr="00B66C1B" w14:paraId="3137A0BE" w14:textId="77777777" w:rsidTr="003D353D">
        <w:trPr>
          <w:trHeight w:val="20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780CDF6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sz w:val="16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36A4171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E5D5542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D9C8A36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872F02F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Males</w:t>
            </w:r>
          </w:p>
          <w:p w14:paraId="5C74F1B2" w14:textId="3DF54EF2" w:rsidR="00F92B50" w:rsidRPr="00B66C1B" w:rsidRDefault="00DD585E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Mean+/-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D692377" w14:textId="19FC8B46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Females</w:t>
            </w:r>
          </w:p>
          <w:p w14:paraId="158251FE" w14:textId="45A1A570" w:rsidR="00F92B50" w:rsidRPr="00B66C1B" w:rsidRDefault="00DD585E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Mean +/-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39034DF" w14:textId="5C9FDD1D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p-</w:t>
            </w:r>
            <w:proofErr w:type="spellStart"/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value</w:t>
            </w: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492050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69539D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p-</w:t>
            </w:r>
          </w:p>
          <w:p w14:paraId="31B96A81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value</w:t>
            </w:r>
          </w:p>
        </w:tc>
      </w:tr>
      <w:tr w:rsidR="003D353D" w:rsidRPr="00B66C1B" w14:paraId="7D29A336" w14:textId="77777777" w:rsidTr="003D353D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1A571BE9" w14:textId="22ECBED7" w:rsidR="00F92B50" w:rsidRPr="00B66C1B" w:rsidRDefault="00F92B50" w:rsidP="00B66C1B">
            <w:pPr>
              <w:jc w:val="both"/>
              <w:rPr>
                <w:rFonts w:ascii="Times New Roman" w:eastAsia="Times New Roman" w:hAnsi="Times New Roman" w:cs="Times New Roman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b/>
                <w:bCs/>
                <w:sz w:val="16"/>
                <w:lang w:eastAsia="en-AU"/>
              </w:rPr>
              <w:t>Shear wave speed</w:t>
            </w:r>
            <w:r w:rsidR="00C3705C" w:rsidRPr="00B66C1B">
              <w:rPr>
                <w:rFonts w:ascii="Times New Roman" w:eastAsia="Times New Roman" w:hAnsi="Times New Roman" w:cs="Times New Roman"/>
                <w:b/>
                <w:bCs/>
                <w:sz w:val="16"/>
                <w:lang w:eastAsia="en-AU"/>
              </w:rPr>
              <w:t xml:space="preserve"> </w:t>
            </w:r>
            <w:r w:rsidRPr="00B66C1B">
              <w:rPr>
                <w:rFonts w:ascii="Times New Roman" w:eastAsia="Times New Roman" w:hAnsi="Times New Roman" w:cs="Times New Roman"/>
                <w:b/>
                <w:bCs/>
                <w:sz w:val="16"/>
                <w:lang w:eastAsia="en-AU"/>
              </w:rPr>
              <w:t>(SWS) m/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D670B8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FAF09BA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14F7F7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4799EF0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8D33FB8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B404A36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6BE7AF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A41E42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</w:tr>
      <w:tr w:rsidR="003D353D" w:rsidRPr="00B66C1B" w14:paraId="7624621F" w14:textId="77777777" w:rsidTr="003D353D">
        <w:trPr>
          <w:trHeight w:val="20"/>
        </w:trPr>
        <w:tc>
          <w:tcPr>
            <w:tcW w:w="0" w:type="auto"/>
            <w:gridSpan w:val="2"/>
            <w:vAlign w:val="center"/>
            <w:hideMark/>
          </w:tcPr>
          <w:p w14:paraId="0F15A8ED" w14:textId="728A4A1D" w:rsidR="00F92B50" w:rsidRPr="00B66C1B" w:rsidRDefault="00F92B50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Deltoid (rest)</w:t>
            </w:r>
          </w:p>
        </w:tc>
        <w:tc>
          <w:tcPr>
            <w:tcW w:w="0" w:type="auto"/>
            <w:noWrap/>
            <w:vAlign w:val="center"/>
            <w:hideMark/>
          </w:tcPr>
          <w:p w14:paraId="4CFE578D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sz w:val="16"/>
                <w:lang w:eastAsia="en-AU"/>
              </w:rPr>
              <w:t>2.20 ± 0.41</w:t>
            </w:r>
          </w:p>
        </w:tc>
        <w:tc>
          <w:tcPr>
            <w:tcW w:w="0" w:type="auto"/>
            <w:noWrap/>
            <w:vAlign w:val="center"/>
            <w:hideMark/>
          </w:tcPr>
          <w:p w14:paraId="547192B0" w14:textId="04FD9795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-0.14</w:t>
            </w:r>
          </w:p>
        </w:tc>
        <w:tc>
          <w:tcPr>
            <w:tcW w:w="0" w:type="auto"/>
            <w:noWrap/>
            <w:vAlign w:val="center"/>
            <w:hideMark/>
          </w:tcPr>
          <w:p w14:paraId="24155B4E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460</w:t>
            </w:r>
          </w:p>
        </w:tc>
        <w:tc>
          <w:tcPr>
            <w:tcW w:w="0" w:type="auto"/>
            <w:noWrap/>
            <w:vAlign w:val="center"/>
            <w:hideMark/>
          </w:tcPr>
          <w:p w14:paraId="499DDF07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.21 ± 0.39</w:t>
            </w:r>
          </w:p>
        </w:tc>
        <w:tc>
          <w:tcPr>
            <w:tcW w:w="0" w:type="auto"/>
            <w:noWrap/>
            <w:vAlign w:val="center"/>
            <w:hideMark/>
          </w:tcPr>
          <w:p w14:paraId="4881E8DB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.20 ± 0.45</w:t>
            </w:r>
          </w:p>
        </w:tc>
        <w:tc>
          <w:tcPr>
            <w:tcW w:w="0" w:type="auto"/>
            <w:vAlign w:val="center"/>
            <w:hideMark/>
          </w:tcPr>
          <w:p w14:paraId="3ACF072E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940</w:t>
            </w:r>
          </w:p>
        </w:tc>
        <w:tc>
          <w:tcPr>
            <w:tcW w:w="0" w:type="auto"/>
            <w:vAlign w:val="center"/>
          </w:tcPr>
          <w:p w14:paraId="33533F96" w14:textId="3C33A611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-0.0</w:t>
            </w:r>
            <w:r w:rsidR="00A102FA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4</w:t>
            </w:r>
          </w:p>
        </w:tc>
        <w:tc>
          <w:tcPr>
            <w:tcW w:w="0" w:type="auto"/>
            <w:vAlign w:val="center"/>
          </w:tcPr>
          <w:p w14:paraId="1BBB2919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84</w:t>
            </w:r>
          </w:p>
        </w:tc>
      </w:tr>
      <w:tr w:rsidR="003D353D" w:rsidRPr="00B66C1B" w14:paraId="6105841B" w14:textId="77777777" w:rsidTr="003D353D">
        <w:trPr>
          <w:trHeight w:val="20"/>
        </w:trPr>
        <w:tc>
          <w:tcPr>
            <w:tcW w:w="0" w:type="auto"/>
            <w:gridSpan w:val="2"/>
            <w:vAlign w:val="center"/>
            <w:hideMark/>
          </w:tcPr>
          <w:p w14:paraId="6CD52862" w14:textId="4E53FF4C" w:rsidR="00F92B50" w:rsidRPr="00B66C1B" w:rsidRDefault="00F92B50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Deltoid (stretch)</w:t>
            </w:r>
          </w:p>
        </w:tc>
        <w:tc>
          <w:tcPr>
            <w:tcW w:w="0" w:type="auto"/>
            <w:noWrap/>
            <w:vAlign w:val="center"/>
            <w:hideMark/>
          </w:tcPr>
          <w:p w14:paraId="487B31CF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sz w:val="16"/>
                <w:lang w:eastAsia="en-AU"/>
              </w:rPr>
              <w:t>2.67 ± 0.67</w:t>
            </w:r>
          </w:p>
        </w:tc>
        <w:tc>
          <w:tcPr>
            <w:tcW w:w="0" w:type="auto"/>
            <w:noWrap/>
            <w:vAlign w:val="center"/>
            <w:hideMark/>
          </w:tcPr>
          <w:p w14:paraId="3932B5EE" w14:textId="0FACF1AB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-0.40</w:t>
            </w:r>
          </w:p>
        </w:tc>
        <w:tc>
          <w:tcPr>
            <w:tcW w:w="0" w:type="auto"/>
            <w:noWrap/>
            <w:vAlign w:val="center"/>
            <w:hideMark/>
          </w:tcPr>
          <w:p w14:paraId="697A3C3B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AU"/>
              </w:rPr>
              <w:t>0.030</w:t>
            </w:r>
          </w:p>
        </w:tc>
        <w:tc>
          <w:tcPr>
            <w:tcW w:w="0" w:type="auto"/>
            <w:noWrap/>
            <w:vAlign w:val="center"/>
            <w:hideMark/>
          </w:tcPr>
          <w:p w14:paraId="552311EA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.88 ± 0.72</w:t>
            </w:r>
          </w:p>
        </w:tc>
        <w:tc>
          <w:tcPr>
            <w:tcW w:w="0" w:type="auto"/>
            <w:noWrap/>
            <w:vAlign w:val="center"/>
            <w:hideMark/>
          </w:tcPr>
          <w:p w14:paraId="3D73209D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.41 ± 0.51</w:t>
            </w:r>
          </w:p>
        </w:tc>
        <w:tc>
          <w:tcPr>
            <w:tcW w:w="0" w:type="auto"/>
            <w:noWrap/>
            <w:vAlign w:val="center"/>
            <w:hideMark/>
          </w:tcPr>
          <w:p w14:paraId="04B70260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59</w:t>
            </w:r>
          </w:p>
        </w:tc>
        <w:tc>
          <w:tcPr>
            <w:tcW w:w="0" w:type="auto"/>
            <w:vAlign w:val="center"/>
          </w:tcPr>
          <w:p w14:paraId="7BE2E075" w14:textId="5B5E8FDC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-0.4</w:t>
            </w:r>
            <w:r w:rsidR="00A102FA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4</w:t>
            </w:r>
          </w:p>
        </w:tc>
        <w:tc>
          <w:tcPr>
            <w:tcW w:w="0" w:type="auto"/>
            <w:vAlign w:val="center"/>
          </w:tcPr>
          <w:p w14:paraId="49C9E290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AU"/>
              </w:rPr>
              <w:t>0.018</w:t>
            </w:r>
          </w:p>
        </w:tc>
      </w:tr>
      <w:tr w:rsidR="003D353D" w:rsidRPr="00B66C1B" w14:paraId="65FD106D" w14:textId="77777777" w:rsidTr="003D353D">
        <w:trPr>
          <w:trHeight w:val="20"/>
        </w:trPr>
        <w:tc>
          <w:tcPr>
            <w:tcW w:w="0" w:type="auto"/>
            <w:gridSpan w:val="2"/>
            <w:vAlign w:val="center"/>
            <w:hideMark/>
          </w:tcPr>
          <w:p w14:paraId="2BA9D8D3" w14:textId="77777777" w:rsidR="00F92B50" w:rsidRPr="00B66C1B" w:rsidRDefault="00F92B50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Vastus Lateralis (rest)</w:t>
            </w:r>
          </w:p>
        </w:tc>
        <w:tc>
          <w:tcPr>
            <w:tcW w:w="0" w:type="auto"/>
            <w:noWrap/>
            <w:vAlign w:val="center"/>
            <w:hideMark/>
          </w:tcPr>
          <w:p w14:paraId="2DEFE867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sz w:val="16"/>
                <w:lang w:eastAsia="en-AU"/>
              </w:rPr>
              <w:t>1.77 ± 0.35</w:t>
            </w:r>
          </w:p>
        </w:tc>
        <w:tc>
          <w:tcPr>
            <w:tcW w:w="0" w:type="auto"/>
            <w:noWrap/>
            <w:vAlign w:val="center"/>
            <w:hideMark/>
          </w:tcPr>
          <w:p w14:paraId="67B37169" w14:textId="78BFEBFC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6A12B99C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870</w:t>
            </w:r>
          </w:p>
        </w:tc>
        <w:tc>
          <w:tcPr>
            <w:tcW w:w="0" w:type="auto"/>
            <w:noWrap/>
            <w:vAlign w:val="center"/>
            <w:hideMark/>
          </w:tcPr>
          <w:p w14:paraId="085FB3D1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.83 ± 0.43</w:t>
            </w:r>
          </w:p>
        </w:tc>
        <w:tc>
          <w:tcPr>
            <w:tcW w:w="0" w:type="auto"/>
            <w:noWrap/>
            <w:vAlign w:val="center"/>
            <w:hideMark/>
          </w:tcPr>
          <w:p w14:paraId="5A821FCF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.68 ± 0.21</w:t>
            </w:r>
          </w:p>
        </w:tc>
        <w:tc>
          <w:tcPr>
            <w:tcW w:w="0" w:type="auto"/>
            <w:noWrap/>
            <w:vAlign w:val="center"/>
            <w:hideMark/>
          </w:tcPr>
          <w:p w14:paraId="4D0B2718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266</w:t>
            </w:r>
          </w:p>
        </w:tc>
        <w:tc>
          <w:tcPr>
            <w:tcW w:w="0" w:type="auto"/>
            <w:vAlign w:val="center"/>
          </w:tcPr>
          <w:p w14:paraId="3FE7B29D" w14:textId="579FE50B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1</w:t>
            </w:r>
            <w:r w:rsidR="00A102FA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</w:t>
            </w:r>
          </w:p>
        </w:tc>
        <w:tc>
          <w:tcPr>
            <w:tcW w:w="0" w:type="auto"/>
            <w:vAlign w:val="center"/>
          </w:tcPr>
          <w:p w14:paraId="36BC0448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556</w:t>
            </w:r>
          </w:p>
        </w:tc>
      </w:tr>
      <w:tr w:rsidR="003D353D" w:rsidRPr="00B66C1B" w14:paraId="3AD54A0A" w14:textId="77777777" w:rsidTr="003D353D">
        <w:trPr>
          <w:trHeight w:val="2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86C105F" w14:textId="77777777" w:rsidR="00F92B50" w:rsidRPr="00B66C1B" w:rsidRDefault="00F92B50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Vastus Lateralis (stretch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4BCE022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sz w:val="16"/>
                <w:lang w:eastAsia="en-AU"/>
              </w:rPr>
              <w:t>1.93 ± 0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CEF4719" w14:textId="75CD0B98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287869E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1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48172EB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.00 ± 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5227358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.85 ± 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5AFC5DF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2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46B9C1" w14:textId="2C22B2B6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50EE5E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26</w:t>
            </w:r>
          </w:p>
        </w:tc>
      </w:tr>
      <w:tr w:rsidR="003D353D" w:rsidRPr="00B66C1B" w14:paraId="5CF45599" w14:textId="77777777" w:rsidTr="003D353D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34B6FD8" w14:textId="6AE54FA0" w:rsidR="00F92B50" w:rsidRPr="00B66C1B" w:rsidRDefault="00F92B50" w:rsidP="00B66C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AU"/>
              </w:rPr>
              <w:t>Muscle Bulk (m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00E882A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88A6CCD" w14:textId="77777777" w:rsidR="00F92B50" w:rsidRPr="00B66C1B" w:rsidRDefault="00F92B50" w:rsidP="00A102FA">
            <w:pPr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17CE17F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EE383A0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93D7DB3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70BF713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124C79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0C9D1D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</w:tr>
      <w:tr w:rsidR="003D353D" w:rsidRPr="00B66C1B" w14:paraId="74796FAA" w14:textId="77777777" w:rsidTr="003D353D">
        <w:trPr>
          <w:trHeight w:val="20"/>
        </w:trPr>
        <w:tc>
          <w:tcPr>
            <w:tcW w:w="0" w:type="auto"/>
            <w:gridSpan w:val="2"/>
            <w:vAlign w:val="center"/>
            <w:hideMark/>
          </w:tcPr>
          <w:p w14:paraId="1DCA8FFF" w14:textId="3E4A3904" w:rsidR="00F92B50" w:rsidRPr="00B66C1B" w:rsidRDefault="00F92B50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Deltoid</w:t>
            </w:r>
          </w:p>
        </w:tc>
        <w:tc>
          <w:tcPr>
            <w:tcW w:w="0" w:type="auto"/>
            <w:noWrap/>
            <w:vAlign w:val="center"/>
            <w:hideMark/>
          </w:tcPr>
          <w:p w14:paraId="7F02FE3A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sz w:val="16"/>
                <w:lang w:eastAsia="en-AU"/>
              </w:rPr>
              <w:t>0.72 ± 0.11</w:t>
            </w:r>
          </w:p>
        </w:tc>
        <w:tc>
          <w:tcPr>
            <w:tcW w:w="0" w:type="auto"/>
            <w:noWrap/>
            <w:vAlign w:val="center"/>
            <w:hideMark/>
          </w:tcPr>
          <w:p w14:paraId="30DFFA0C" w14:textId="5642B988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-0.32</w:t>
            </w:r>
          </w:p>
        </w:tc>
        <w:tc>
          <w:tcPr>
            <w:tcW w:w="0" w:type="auto"/>
            <w:noWrap/>
            <w:vAlign w:val="center"/>
            <w:hideMark/>
          </w:tcPr>
          <w:p w14:paraId="1B886552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90</w:t>
            </w:r>
          </w:p>
        </w:tc>
        <w:tc>
          <w:tcPr>
            <w:tcW w:w="0" w:type="auto"/>
            <w:noWrap/>
            <w:vAlign w:val="center"/>
            <w:hideMark/>
          </w:tcPr>
          <w:p w14:paraId="64A6F459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72 ± 0.14</w:t>
            </w:r>
          </w:p>
        </w:tc>
        <w:tc>
          <w:tcPr>
            <w:tcW w:w="0" w:type="auto"/>
            <w:noWrap/>
            <w:vAlign w:val="center"/>
            <w:hideMark/>
          </w:tcPr>
          <w:p w14:paraId="73F8D3CB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73 ± 0.07</w:t>
            </w:r>
          </w:p>
        </w:tc>
        <w:tc>
          <w:tcPr>
            <w:tcW w:w="0" w:type="auto"/>
            <w:noWrap/>
            <w:vAlign w:val="center"/>
            <w:hideMark/>
          </w:tcPr>
          <w:p w14:paraId="2BE20E4E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888</w:t>
            </w:r>
          </w:p>
        </w:tc>
        <w:tc>
          <w:tcPr>
            <w:tcW w:w="0" w:type="auto"/>
            <w:vAlign w:val="center"/>
          </w:tcPr>
          <w:p w14:paraId="1A4B8E0C" w14:textId="4A2EB02E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38</w:t>
            </w:r>
          </w:p>
        </w:tc>
        <w:tc>
          <w:tcPr>
            <w:tcW w:w="0" w:type="auto"/>
            <w:vAlign w:val="center"/>
          </w:tcPr>
          <w:p w14:paraId="5F950F51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AU"/>
              </w:rPr>
              <w:t>0.043</w:t>
            </w:r>
          </w:p>
        </w:tc>
      </w:tr>
      <w:tr w:rsidR="003D353D" w:rsidRPr="00B66C1B" w14:paraId="556AEF92" w14:textId="77777777" w:rsidTr="003D353D">
        <w:trPr>
          <w:trHeight w:val="20"/>
        </w:trPr>
        <w:tc>
          <w:tcPr>
            <w:tcW w:w="0" w:type="auto"/>
            <w:gridSpan w:val="2"/>
            <w:vAlign w:val="center"/>
            <w:hideMark/>
          </w:tcPr>
          <w:p w14:paraId="71BDB368" w14:textId="407A194F" w:rsidR="00F92B50" w:rsidRPr="00B66C1B" w:rsidRDefault="00F92B50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Vastus Lateralis</w:t>
            </w:r>
          </w:p>
        </w:tc>
        <w:tc>
          <w:tcPr>
            <w:tcW w:w="0" w:type="auto"/>
            <w:noWrap/>
            <w:vAlign w:val="center"/>
            <w:hideMark/>
          </w:tcPr>
          <w:p w14:paraId="1598974B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sz w:val="16"/>
                <w:lang w:eastAsia="en-AU"/>
              </w:rPr>
              <w:t>0.80 ± 0.14</w:t>
            </w:r>
          </w:p>
        </w:tc>
        <w:tc>
          <w:tcPr>
            <w:tcW w:w="0" w:type="auto"/>
            <w:noWrap/>
            <w:vAlign w:val="center"/>
            <w:hideMark/>
          </w:tcPr>
          <w:p w14:paraId="19F0CB20" w14:textId="58D48539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45AD4AEA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790</w:t>
            </w:r>
          </w:p>
        </w:tc>
        <w:tc>
          <w:tcPr>
            <w:tcW w:w="0" w:type="auto"/>
            <w:noWrap/>
            <w:vAlign w:val="center"/>
            <w:hideMark/>
          </w:tcPr>
          <w:p w14:paraId="64705418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80 ± 0.13</w:t>
            </w:r>
          </w:p>
        </w:tc>
        <w:tc>
          <w:tcPr>
            <w:tcW w:w="0" w:type="auto"/>
            <w:noWrap/>
            <w:vAlign w:val="center"/>
            <w:hideMark/>
          </w:tcPr>
          <w:p w14:paraId="44571BF2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80 ± 0.17</w:t>
            </w:r>
          </w:p>
        </w:tc>
        <w:tc>
          <w:tcPr>
            <w:tcW w:w="0" w:type="auto"/>
            <w:noWrap/>
            <w:vAlign w:val="center"/>
            <w:hideMark/>
          </w:tcPr>
          <w:p w14:paraId="5CD7FD16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969</w:t>
            </w:r>
          </w:p>
        </w:tc>
        <w:tc>
          <w:tcPr>
            <w:tcW w:w="0" w:type="auto"/>
            <w:vAlign w:val="center"/>
          </w:tcPr>
          <w:p w14:paraId="65151D97" w14:textId="7C29BA29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3</w:t>
            </w:r>
          </w:p>
        </w:tc>
        <w:tc>
          <w:tcPr>
            <w:tcW w:w="0" w:type="auto"/>
            <w:vAlign w:val="center"/>
          </w:tcPr>
          <w:p w14:paraId="761D1992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88</w:t>
            </w:r>
          </w:p>
        </w:tc>
      </w:tr>
      <w:tr w:rsidR="003D353D" w:rsidRPr="00B66C1B" w14:paraId="3E9FDEB4" w14:textId="77777777" w:rsidTr="003D353D">
        <w:trPr>
          <w:trHeight w:val="20"/>
        </w:trPr>
        <w:tc>
          <w:tcPr>
            <w:tcW w:w="0" w:type="auto"/>
            <w:gridSpan w:val="2"/>
            <w:vAlign w:val="center"/>
            <w:hideMark/>
          </w:tcPr>
          <w:p w14:paraId="0275A5DC" w14:textId="2729B0C9" w:rsidR="00F92B50" w:rsidRPr="00B66C1B" w:rsidRDefault="00F92B50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Tibialis Anterior</w:t>
            </w:r>
          </w:p>
        </w:tc>
        <w:tc>
          <w:tcPr>
            <w:tcW w:w="0" w:type="auto"/>
            <w:noWrap/>
            <w:vAlign w:val="center"/>
            <w:hideMark/>
          </w:tcPr>
          <w:p w14:paraId="76689906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sz w:val="16"/>
                <w:lang w:eastAsia="en-AU"/>
              </w:rPr>
              <w:t>0.61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25C36C8D" w14:textId="46BD8996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-0.03</w:t>
            </w:r>
          </w:p>
        </w:tc>
        <w:tc>
          <w:tcPr>
            <w:tcW w:w="0" w:type="auto"/>
            <w:noWrap/>
            <w:vAlign w:val="center"/>
            <w:hideMark/>
          </w:tcPr>
          <w:p w14:paraId="552820E2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860</w:t>
            </w:r>
          </w:p>
        </w:tc>
        <w:tc>
          <w:tcPr>
            <w:tcW w:w="0" w:type="auto"/>
            <w:noWrap/>
            <w:vAlign w:val="center"/>
            <w:hideMark/>
          </w:tcPr>
          <w:p w14:paraId="145A8D69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61 ± 0.09</w:t>
            </w:r>
          </w:p>
        </w:tc>
        <w:tc>
          <w:tcPr>
            <w:tcW w:w="0" w:type="auto"/>
            <w:noWrap/>
            <w:vAlign w:val="center"/>
            <w:hideMark/>
          </w:tcPr>
          <w:p w14:paraId="70EFBC66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62 ± 0.07</w:t>
            </w:r>
          </w:p>
        </w:tc>
        <w:tc>
          <w:tcPr>
            <w:tcW w:w="0" w:type="auto"/>
            <w:noWrap/>
            <w:vAlign w:val="center"/>
            <w:hideMark/>
          </w:tcPr>
          <w:p w14:paraId="381B8B4B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626</w:t>
            </w:r>
          </w:p>
        </w:tc>
        <w:tc>
          <w:tcPr>
            <w:tcW w:w="0" w:type="auto"/>
            <w:vAlign w:val="center"/>
          </w:tcPr>
          <w:p w14:paraId="13BB8800" w14:textId="67D7B4D9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13</w:t>
            </w:r>
          </w:p>
        </w:tc>
        <w:tc>
          <w:tcPr>
            <w:tcW w:w="0" w:type="auto"/>
            <w:vAlign w:val="center"/>
          </w:tcPr>
          <w:p w14:paraId="1C5D33FB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496</w:t>
            </w:r>
          </w:p>
        </w:tc>
      </w:tr>
      <w:tr w:rsidR="003D353D" w:rsidRPr="00B66C1B" w14:paraId="386E1066" w14:textId="77777777" w:rsidTr="003D353D">
        <w:trPr>
          <w:trHeight w:val="20"/>
        </w:trPr>
        <w:tc>
          <w:tcPr>
            <w:tcW w:w="0" w:type="auto"/>
            <w:gridSpan w:val="2"/>
            <w:vAlign w:val="center"/>
            <w:hideMark/>
          </w:tcPr>
          <w:p w14:paraId="162F73EA" w14:textId="056FD4A2" w:rsidR="00F92B50" w:rsidRPr="00B66C1B" w:rsidRDefault="00F92B50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Flexor Digitorum Profundus</w:t>
            </w:r>
          </w:p>
        </w:tc>
        <w:tc>
          <w:tcPr>
            <w:tcW w:w="0" w:type="auto"/>
            <w:noWrap/>
            <w:vAlign w:val="center"/>
            <w:hideMark/>
          </w:tcPr>
          <w:p w14:paraId="357E874A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sz w:val="16"/>
                <w:lang w:eastAsia="en-AU"/>
              </w:rPr>
              <w:t>0.56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5218ECF6" w14:textId="7054205F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2147735C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460</w:t>
            </w:r>
          </w:p>
        </w:tc>
        <w:tc>
          <w:tcPr>
            <w:tcW w:w="0" w:type="auto"/>
            <w:noWrap/>
            <w:vAlign w:val="center"/>
            <w:hideMark/>
          </w:tcPr>
          <w:p w14:paraId="11655EB5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57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78EF0EE1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55 ± 0.07</w:t>
            </w:r>
          </w:p>
        </w:tc>
        <w:tc>
          <w:tcPr>
            <w:tcW w:w="0" w:type="auto"/>
            <w:noWrap/>
            <w:vAlign w:val="center"/>
            <w:hideMark/>
          </w:tcPr>
          <w:p w14:paraId="061AD8BC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564</w:t>
            </w:r>
          </w:p>
        </w:tc>
        <w:tc>
          <w:tcPr>
            <w:tcW w:w="0" w:type="auto"/>
            <w:vAlign w:val="center"/>
          </w:tcPr>
          <w:p w14:paraId="4EF955AD" w14:textId="055F5AE6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</w:t>
            </w:r>
            <w:r w:rsidR="00A102FA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4</w:t>
            </w:r>
          </w:p>
        </w:tc>
        <w:tc>
          <w:tcPr>
            <w:tcW w:w="0" w:type="auto"/>
            <w:vAlign w:val="center"/>
          </w:tcPr>
          <w:p w14:paraId="4E589C39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86</w:t>
            </w:r>
          </w:p>
        </w:tc>
      </w:tr>
      <w:tr w:rsidR="003D353D" w:rsidRPr="00B66C1B" w14:paraId="620C7F97" w14:textId="77777777" w:rsidTr="003D353D">
        <w:trPr>
          <w:trHeight w:val="2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177DCCA" w14:textId="2E3CF483" w:rsidR="00F92B50" w:rsidRPr="00B66C1B" w:rsidRDefault="00F92B50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Flexor Carpi Ulnar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E5E1304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sz w:val="16"/>
                <w:lang w:eastAsia="en-AU"/>
              </w:rPr>
              <w:t>0.58 ± 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A0C4E02" w14:textId="666AD764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-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5195620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7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591C3C9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60 ± 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410B03E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56 ± 0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F45F32B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4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8E9EC0" w14:textId="7C9CF7F5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-0.1</w:t>
            </w:r>
            <w:r w:rsidR="00A102FA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6CF555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428</w:t>
            </w:r>
          </w:p>
        </w:tc>
      </w:tr>
      <w:tr w:rsidR="003D353D" w:rsidRPr="00B66C1B" w14:paraId="306942AD" w14:textId="77777777" w:rsidTr="003D353D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555A3162" w14:textId="750D9372" w:rsidR="00976D88" w:rsidRPr="00B66C1B" w:rsidRDefault="00976D88" w:rsidP="00B66C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AU"/>
              </w:rPr>
              <w:t>Fascial thickness (m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02550C0" w14:textId="77777777" w:rsidR="00976D88" w:rsidRPr="00B66C1B" w:rsidRDefault="00976D88" w:rsidP="00B66C1B">
            <w:pPr>
              <w:jc w:val="center"/>
              <w:rPr>
                <w:rFonts w:ascii="Times New Roman" w:eastAsia="Times New Roman" w:hAnsi="Times New Roman" w:cs="Times New Roman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297888D" w14:textId="77777777" w:rsidR="00976D88" w:rsidRPr="00B66C1B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A5E68E8" w14:textId="77777777" w:rsidR="00976D88" w:rsidRPr="00B66C1B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2EB72C9" w14:textId="77777777" w:rsidR="00976D88" w:rsidRPr="00B66C1B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D9F4F13" w14:textId="77777777" w:rsidR="00976D88" w:rsidRPr="00B66C1B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3A985BD" w14:textId="77777777" w:rsidR="00976D88" w:rsidRPr="00B66C1B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7C649F" w14:textId="77777777" w:rsidR="00976D88" w:rsidRPr="00B66C1B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2D141B" w14:textId="77777777" w:rsidR="00976D88" w:rsidRPr="00B66C1B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</w:tr>
      <w:tr w:rsidR="003D353D" w:rsidRPr="00B66C1B" w14:paraId="2AA0D4C9" w14:textId="77777777" w:rsidTr="003D353D">
        <w:trPr>
          <w:trHeight w:val="20"/>
        </w:trPr>
        <w:tc>
          <w:tcPr>
            <w:tcW w:w="0" w:type="auto"/>
            <w:gridSpan w:val="2"/>
            <w:vAlign w:val="center"/>
            <w:hideMark/>
          </w:tcPr>
          <w:p w14:paraId="28DF627A" w14:textId="77777777" w:rsidR="00F92B50" w:rsidRPr="00B66C1B" w:rsidRDefault="00F92B50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Deltoid</w:t>
            </w:r>
          </w:p>
        </w:tc>
        <w:tc>
          <w:tcPr>
            <w:tcW w:w="0" w:type="auto"/>
            <w:noWrap/>
            <w:vAlign w:val="center"/>
            <w:hideMark/>
          </w:tcPr>
          <w:p w14:paraId="1CD1A77B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sz w:val="16"/>
                <w:lang w:eastAsia="en-AU"/>
              </w:rPr>
              <w:t>18.18 ± 4.60</w:t>
            </w:r>
          </w:p>
        </w:tc>
        <w:tc>
          <w:tcPr>
            <w:tcW w:w="0" w:type="auto"/>
            <w:noWrap/>
            <w:vAlign w:val="center"/>
            <w:hideMark/>
          </w:tcPr>
          <w:p w14:paraId="3212E643" w14:textId="2BD61356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-0.28</w:t>
            </w:r>
          </w:p>
        </w:tc>
        <w:tc>
          <w:tcPr>
            <w:tcW w:w="0" w:type="auto"/>
            <w:noWrap/>
            <w:vAlign w:val="center"/>
            <w:hideMark/>
          </w:tcPr>
          <w:p w14:paraId="1A18643F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140</w:t>
            </w:r>
          </w:p>
        </w:tc>
        <w:tc>
          <w:tcPr>
            <w:tcW w:w="0" w:type="auto"/>
            <w:noWrap/>
            <w:vAlign w:val="center"/>
            <w:hideMark/>
          </w:tcPr>
          <w:p w14:paraId="201D8D9F" w14:textId="5A58B095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20.31 ± 4.84</w:t>
            </w:r>
          </w:p>
        </w:tc>
        <w:tc>
          <w:tcPr>
            <w:tcW w:w="0" w:type="auto"/>
            <w:noWrap/>
            <w:vAlign w:val="center"/>
            <w:hideMark/>
          </w:tcPr>
          <w:p w14:paraId="28CED4FF" w14:textId="4E8F4138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6.44</w:t>
            </w:r>
            <w:r w:rsid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 xml:space="preserve"> </w:t>
            </w: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sym w:font="Symbol" w:char="F0B1"/>
            </w:r>
            <w:r w:rsidR="003D353D"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 xml:space="preserve"> </w:t>
            </w: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3.70</w:t>
            </w:r>
          </w:p>
        </w:tc>
        <w:tc>
          <w:tcPr>
            <w:tcW w:w="0" w:type="auto"/>
            <w:noWrap/>
            <w:vAlign w:val="center"/>
            <w:hideMark/>
          </w:tcPr>
          <w:p w14:paraId="21CDF203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AU"/>
              </w:rPr>
              <w:t>0.022</w:t>
            </w:r>
          </w:p>
        </w:tc>
        <w:tc>
          <w:tcPr>
            <w:tcW w:w="0" w:type="auto"/>
            <w:vAlign w:val="center"/>
          </w:tcPr>
          <w:p w14:paraId="74CA197B" w14:textId="1D9A634B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2</w:t>
            </w:r>
            <w:r w:rsidR="00A102FA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5</w:t>
            </w:r>
          </w:p>
        </w:tc>
        <w:tc>
          <w:tcPr>
            <w:tcW w:w="0" w:type="auto"/>
            <w:vAlign w:val="center"/>
          </w:tcPr>
          <w:p w14:paraId="08406CF6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209</w:t>
            </w:r>
          </w:p>
        </w:tc>
      </w:tr>
      <w:tr w:rsidR="003D353D" w:rsidRPr="00B66C1B" w14:paraId="56B733FC" w14:textId="77777777" w:rsidTr="003D353D">
        <w:trPr>
          <w:trHeight w:val="20"/>
        </w:trPr>
        <w:tc>
          <w:tcPr>
            <w:tcW w:w="0" w:type="auto"/>
            <w:gridSpan w:val="2"/>
            <w:vAlign w:val="center"/>
            <w:hideMark/>
          </w:tcPr>
          <w:p w14:paraId="770FFE6E" w14:textId="77777777" w:rsidR="00F92B50" w:rsidRPr="00B66C1B" w:rsidRDefault="00F92B50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Vastus Lateralis</w:t>
            </w:r>
          </w:p>
        </w:tc>
        <w:tc>
          <w:tcPr>
            <w:tcW w:w="0" w:type="auto"/>
            <w:noWrap/>
            <w:vAlign w:val="center"/>
            <w:hideMark/>
          </w:tcPr>
          <w:p w14:paraId="3BA0B2E1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sz w:val="16"/>
                <w:lang w:eastAsia="en-AU"/>
              </w:rPr>
              <w:t>18.65 ± 3.65</w:t>
            </w:r>
          </w:p>
        </w:tc>
        <w:tc>
          <w:tcPr>
            <w:tcW w:w="0" w:type="auto"/>
            <w:noWrap/>
            <w:vAlign w:val="center"/>
            <w:hideMark/>
          </w:tcPr>
          <w:p w14:paraId="1EFB3164" w14:textId="4EB09552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-0.29</w:t>
            </w:r>
          </w:p>
        </w:tc>
        <w:tc>
          <w:tcPr>
            <w:tcW w:w="0" w:type="auto"/>
            <w:noWrap/>
            <w:vAlign w:val="center"/>
            <w:hideMark/>
          </w:tcPr>
          <w:p w14:paraId="25A28007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130</w:t>
            </w:r>
          </w:p>
        </w:tc>
        <w:tc>
          <w:tcPr>
            <w:tcW w:w="0" w:type="auto"/>
            <w:noWrap/>
            <w:vAlign w:val="center"/>
            <w:hideMark/>
          </w:tcPr>
          <w:p w14:paraId="27F741C0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8.67 ± 3.30</w:t>
            </w:r>
          </w:p>
        </w:tc>
        <w:tc>
          <w:tcPr>
            <w:tcW w:w="0" w:type="auto"/>
            <w:noWrap/>
            <w:vAlign w:val="center"/>
            <w:hideMark/>
          </w:tcPr>
          <w:p w14:paraId="53A21BB2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8.63 ± 4.19</w:t>
            </w:r>
          </w:p>
        </w:tc>
        <w:tc>
          <w:tcPr>
            <w:tcW w:w="0" w:type="auto"/>
            <w:noWrap/>
            <w:vAlign w:val="center"/>
            <w:hideMark/>
          </w:tcPr>
          <w:p w14:paraId="0D0D574E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978</w:t>
            </w:r>
          </w:p>
        </w:tc>
        <w:tc>
          <w:tcPr>
            <w:tcW w:w="0" w:type="auto"/>
            <w:vAlign w:val="center"/>
          </w:tcPr>
          <w:p w14:paraId="53DB046E" w14:textId="46DFE746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12</w:t>
            </w:r>
          </w:p>
        </w:tc>
        <w:tc>
          <w:tcPr>
            <w:tcW w:w="0" w:type="auto"/>
            <w:vAlign w:val="center"/>
          </w:tcPr>
          <w:p w14:paraId="1445D98A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532</w:t>
            </w:r>
          </w:p>
        </w:tc>
      </w:tr>
      <w:tr w:rsidR="003D353D" w:rsidRPr="00B66C1B" w14:paraId="2F71059E" w14:textId="77777777" w:rsidTr="003D353D">
        <w:trPr>
          <w:trHeight w:val="2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D5234DF" w14:textId="77777777" w:rsidR="00F92B50" w:rsidRPr="00B66C1B" w:rsidRDefault="00F92B50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Flexor Digitorum Profund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5C31F2F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sz w:val="16"/>
                <w:lang w:eastAsia="en-AU"/>
              </w:rPr>
              <w:t>11.42 ± 2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990358E" w14:textId="675D44C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C633624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3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726BB81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0.83 ± 2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3F3FA69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12.15 ± 2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1DA70F9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1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2CF0C6" w14:textId="3B4668FF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-0.0</w:t>
            </w:r>
            <w:r w:rsidR="00A102FA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1DC08F" w14:textId="77777777" w:rsidR="00F92B50" w:rsidRPr="00B66C1B" w:rsidRDefault="00F92B50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B66C1B"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  <w:t>0.080</w:t>
            </w:r>
          </w:p>
        </w:tc>
      </w:tr>
      <w:tr w:rsidR="003D353D" w:rsidRPr="0033228D" w14:paraId="0FB26EEC" w14:textId="77777777" w:rsidTr="003D353D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DBB46C8" w14:textId="02AE66E3" w:rsidR="00976D88" w:rsidRPr="0033228D" w:rsidRDefault="00976D88" w:rsidP="00B66C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highlight w:val="yellow"/>
                <w:lang w:eastAsia="en-AU"/>
              </w:rPr>
              <w:t>Echogenicity (1-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497654A" w14:textId="77777777" w:rsidR="00976D88" w:rsidRPr="0033228D" w:rsidRDefault="00976D88" w:rsidP="00B66C1B">
            <w:pPr>
              <w:jc w:val="center"/>
              <w:rPr>
                <w:rFonts w:ascii="Times New Roman" w:eastAsia="Times New Roman" w:hAnsi="Times New Roman" w:cs="Times New Roman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F159162" w14:textId="77777777" w:rsidR="00976D88" w:rsidRPr="0033228D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9776412" w14:textId="77777777" w:rsidR="00976D88" w:rsidRPr="0033228D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446EFF6" w14:textId="77777777" w:rsidR="00976D88" w:rsidRPr="0033228D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070A015" w14:textId="77777777" w:rsidR="00976D88" w:rsidRPr="0033228D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BBA3F3C" w14:textId="77777777" w:rsidR="00976D88" w:rsidRPr="0033228D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18D96F" w14:textId="77777777" w:rsidR="00976D88" w:rsidRPr="0033228D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5A3BBC" w14:textId="77777777" w:rsidR="00976D88" w:rsidRPr="0033228D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3D353D" w:rsidRPr="0033228D" w14:paraId="3FDFFA42" w14:textId="77777777" w:rsidTr="003D353D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2C6EEEBA" w14:textId="737D1F20" w:rsidR="003D353D" w:rsidRPr="0033228D" w:rsidRDefault="003D353D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Deltoid</w:t>
            </w:r>
          </w:p>
        </w:tc>
        <w:tc>
          <w:tcPr>
            <w:tcW w:w="0" w:type="auto"/>
            <w:vAlign w:val="center"/>
            <w:hideMark/>
          </w:tcPr>
          <w:p w14:paraId="36C9267E" w14:textId="77777777" w:rsidR="003D353D" w:rsidRPr="0033228D" w:rsidRDefault="003D353D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Normal</w:t>
            </w:r>
          </w:p>
        </w:tc>
        <w:tc>
          <w:tcPr>
            <w:tcW w:w="0" w:type="auto"/>
            <w:vAlign w:val="center"/>
            <w:hideMark/>
          </w:tcPr>
          <w:p w14:paraId="5DD69034" w14:textId="7F2F0408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25 (86.2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B671254" w14:textId="002465E8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2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C36E886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195</w:t>
            </w:r>
          </w:p>
        </w:tc>
        <w:tc>
          <w:tcPr>
            <w:tcW w:w="0" w:type="auto"/>
            <w:vAlign w:val="center"/>
            <w:hideMark/>
          </w:tcPr>
          <w:p w14:paraId="0F49162C" w14:textId="201BEF43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3 (81.3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01E45B86" w14:textId="05AB961B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2 (92.3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097C65F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417</w:t>
            </w:r>
          </w:p>
        </w:tc>
        <w:tc>
          <w:tcPr>
            <w:tcW w:w="0" w:type="auto"/>
            <w:vMerge w:val="restart"/>
            <w:vAlign w:val="center"/>
          </w:tcPr>
          <w:p w14:paraId="49A2082D" w14:textId="70977862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6</w:t>
            </w:r>
            <w:r w:rsidR="00A102FA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9</w:t>
            </w:r>
          </w:p>
        </w:tc>
        <w:tc>
          <w:tcPr>
            <w:tcW w:w="0" w:type="auto"/>
            <w:vMerge w:val="restart"/>
            <w:vAlign w:val="center"/>
          </w:tcPr>
          <w:p w14:paraId="682072C6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highlight w:val="yellow"/>
                <w:lang w:eastAsia="en-AU"/>
              </w:rPr>
              <w:t>0.000</w:t>
            </w:r>
          </w:p>
        </w:tc>
      </w:tr>
      <w:tr w:rsidR="003D353D" w:rsidRPr="0033228D" w14:paraId="081BDF78" w14:textId="77777777" w:rsidTr="003D353D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E909823" w14:textId="77777777" w:rsidR="003D353D" w:rsidRPr="0033228D" w:rsidRDefault="003D353D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5C29283E" w14:textId="77777777" w:rsidR="003D353D" w:rsidRPr="0033228D" w:rsidRDefault="003D353D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Mild</w:t>
            </w:r>
          </w:p>
        </w:tc>
        <w:tc>
          <w:tcPr>
            <w:tcW w:w="0" w:type="auto"/>
            <w:vAlign w:val="center"/>
            <w:hideMark/>
          </w:tcPr>
          <w:p w14:paraId="31F9AED6" w14:textId="49BAAE2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2 (6.9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52B51930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94314A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6F3E326C" w14:textId="6AB6A4AB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 (6.3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40214E7F" w14:textId="13963CEA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 (7.7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58CD4251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5575F1A5" w14:textId="77777777" w:rsidR="003D353D" w:rsidRPr="0033228D" w:rsidRDefault="003D353D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28C42713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3D353D" w:rsidRPr="0033228D" w14:paraId="0B5D11FD" w14:textId="77777777" w:rsidTr="003D353D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058B0B9" w14:textId="77777777" w:rsidR="003D353D" w:rsidRPr="0033228D" w:rsidRDefault="003D353D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5580708A" w14:textId="77777777" w:rsidR="003D353D" w:rsidRPr="0033228D" w:rsidRDefault="003D353D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3B6A34FA" w14:textId="19B7EE4E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2 (6.9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747F224D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53C8C0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0F181997" w14:textId="7BD83153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2 (12.5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2A9A6E47" w14:textId="2AC950DB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01856B05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76674E65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74375FA4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3D353D" w:rsidRPr="0033228D" w14:paraId="52580F54" w14:textId="77777777" w:rsidTr="003D353D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C87D0AF" w14:textId="77777777" w:rsidR="003D353D" w:rsidRPr="0033228D" w:rsidRDefault="003D353D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515D7EC6" w14:textId="77777777" w:rsidR="003D353D" w:rsidRPr="0033228D" w:rsidRDefault="003D353D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D54A6C" w14:textId="403DDB89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394D891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0450984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6A7CF7D" w14:textId="2FE92B00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ECFA76E" w14:textId="1F235D91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F570991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916DB04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CDCEC0A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3D353D" w:rsidRPr="0033228D" w14:paraId="6EB60043" w14:textId="77777777" w:rsidTr="003D353D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1750DF3D" w14:textId="22201127" w:rsidR="003D353D" w:rsidRPr="0033228D" w:rsidRDefault="003D353D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Vastus Lateralis</w:t>
            </w:r>
          </w:p>
        </w:tc>
        <w:tc>
          <w:tcPr>
            <w:tcW w:w="0" w:type="auto"/>
            <w:vAlign w:val="center"/>
            <w:hideMark/>
          </w:tcPr>
          <w:p w14:paraId="1490D2D9" w14:textId="77777777" w:rsidR="003D353D" w:rsidRPr="0033228D" w:rsidRDefault="003D353D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2F57E57" w14:textId="7A599008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21 (72.4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EFC8939" w14:textId="0F662012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3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92943B2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0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B71E984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1 (68.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C1845BE" w14:textId="691297E5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0 (76.9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A386D3A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64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1C336CB" w14:textId="549A46F9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1</w:t>
            </w:r>
            <w:r w:rsidR="00A102FA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919D2B9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486</w:t>
            </w:r>
          </w:p>
        </w:tc>
      </w:tr>
      <w:tr w:rsidR="003D353D" w:rsidRPr="0033228D" w14:paraId="7425FB58" w14:textId="77777777" w:rsidTr="003D353D">
        <w:trPr>
          <w:trHeight w:val="20"/>
        </w:trPr>
        <w:tc>
          <w:tcPr>
            <w:tcW w:w="0" w:type="auto"/>
            <w:vMerge/>
            <w:hideMark/>
          </w:tcPr>
          <w:p w14:paraId="5734EA52" w14:textId="77777777" w:rsidR="003D353D" w:rsidRPr="0033228D" w:rsidRDefault="003D353D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240E3FDB" w14:textId="77777777" w:rsidR="003D353D" w:rsidRPr="0033228D" w:rsidRDefault="003D353D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Mild</w:t>
            </w:r>
          </w:p>
        </w:tc>
        <w:tc>
          <w:tcPr>
            <w:tcW w:w="0" w:type="auto"/>
            <w:vAlign w:val="center"/>
            <w:hideMark/>
          </w:tcPr>
          <w:p w14:paraId="51B475E5" w14:textId="22AA4D05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7 (24.1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131BBB05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E266B7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65A45DB2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4 (25.0%)</w:t>
            </w:r>
          </w:p>
        </w:tc>
        <w:tc>
          <w:tcPr>
            <w:tcW w:w="0" w:type="auto"/>
            <w:vAlign w:val="center"/>
            <w:hideMark/>
          </w:tcPr>
          <w:p w14:paraId="6DAB73EA" w14:textId="095A0882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3 (23.1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658ADAAE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1AF43D06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26D5D3AA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3D353D" w:rsidRPr="0033228D" w14:paraId="128D6FF3" w14:textId="77777777" w:rsidTr="003D353D">
        <w:trPr>
          <w:trHeight w:val="20"/>
        </w:trPr>
        <w:tc>
          <w:tcPr>
            <w:tcW w:w="0" w:type="auto"/>
            <w:vMerge/>
            <w:hideMark/>
          </w:tcPr>
          <w:p w14:paraId="70284FF5" w14:textId="77777777" w:rsidR="003D353D" w:rsidRPr="0033228D" w:rsidRDefault="003D353D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559066E9" w14:textId="77777777" w:rsidR="003D353D" w:rsidRPr="0033228D" w:rsidRDefault="003D353D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1FC8CAB1" w14:textId="58F76D3A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 (3.4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7514BE2A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D0579B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1EBE967F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 (6.3%)</w:t>
            </w:r>
          </w:p>
        </w:tc>
        <w:tc>
          <w:tcPr>
            <w:tcW w:w="0" w:type="auto"/>
            <w:vAlign w:val="center"/>
            <w:hideMark/>
          </w:tcPr>
          <w:p w14:paraId="10A04CF2" w14:textId="5E050E4F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70B4AC57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5E4469EF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01A0D80F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3D353D" w:rsidRPr="0033228D" w14:paraId="268061E0" w14:textId="77777777" w:rsidTr="003D353D">
        <w:trPr>
          <w:trHeight w:val="20"/>
        </w:trPr>
        <w:tc>
          <w:tcPr>
            <w:tcW w:w="0" w:type="auto"/>
            <w:vMerge/>
            <w:hideMark/>
          </w:tcPr>
          <w:p w14:paraId="570C6F1B" w14:textId="77777777" w:rsidR="003D353D" w:rsidRPr="0033228D" w:rsidRDefault="003D353D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130F3C23" w14:textId="77777777" w:rsidR="003D353D" w:rsidRPr="0033228D" w:rsidRDefault="003D353D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A82B3ED" w14:textId="272640AF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33D6131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4C66354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7995F2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7A3BD5" w14:textId="0302D78D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D5628D5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D692DAC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70A0577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3D353D" w:rsidRPr="0033228D" w14:paraId="7C95DD17" w14:textId="77777777" w:rsidTr="003D353D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26379855" w14:textId="433EC8D4" w:rsidR="003D353D" w:rsidRPr="0033228D" w:rsidRDefault="003D353D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Flexor Digitorum Profundus</w:t>
            </w:r>
          </w:p>
        </w:tc>
        <w:tc>
          <w:tcPr>
            <w:tcW w:w="0" w:type="auto"/>
            <w:vAlign w:val="center"/>
            <w:hideMark/>
          </w:tcPr>
          <w:p w14:paraId="3DDBB312" w14:textId="77777777" w:rsidR="003D353D" w:rsidRPr="0033228D" w:rsidRDefault="003D353D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0718A3D" w14:textId="018C41A9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27 (93.1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ED111B1" w14:textId="5BE8FB26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3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5A06A61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highlight w:val="yellow"/>
                <w:lang w:eastAsia="en-AU"/>
              </w:rPr>
              <w:t>0.0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42D89D1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5 (93.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20D1495" w14:textId="1F13F073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2 (92.3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ADB6310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87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D740281" w14:textId="59443916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3</w:t>
            </w:r>
            <w:r w:rsidR="00A102FA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690D05B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220</w:t>
            </w:r>
          </w:p>
        </w:tc>
      </w:tr>
      <w:tr w:rsidR="003D353D" w:rsidRPr="0033228D" w14:paraId="03B498E8" w14:textId="77777777" w:rsidTr="003D353D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C4FB7BD" w14:textId="77777777" w:rsidR="003D353D" w:rsidRPr="0033228D" w:rsidRDefault="003D353D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39489538" w14:textId="77777777" w:rsidR="003D353D" w:rsidRPr="0033228D" w:rsidRDefault="003D353D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Mild</w:t>
            </w:r>
          </w:p>
        </w:tc>
        <w:tc>
          <w:tcPr>
            <w:tcW w:w="0" w:type="auto"/>
            <w:vAlign w:val="center"/>
            <w:hideMark/>
          </w:tcPr>
          <w:p w14:paraId="30914ABB" w14:textId="7CBF99D4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2 (6.9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50ECA30D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380FA1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2DAB5969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 (6.3%)</w:t>
            </w:r>
          </w:p>
        </w:tc>
        <w:tc>
          <w:tcPr>
            <w:tcW w:w="0" w:type="auto"/>
            <w:vAlign w:val="center"/>
            <w:hideMark/>
          </w:tcPr>
          <w:p w14:paraId="2191E90A" w14:textId="5AFC3668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 (7.7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75A5F195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7A31CFDF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640089D5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3D353D" w:rsidRPr="0033228D" w14:paraId="0C0D0129" w14:textId="77777777" w:rsidTr="003D353D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25ABEAB" w14:textId="77777777" w:rsidR="003D353D" w:rsidRPr="0033228D" w:rsidRDefault="003D353D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2E517D6A" w14:textId="77777777" w:rsidR="003D353D" w:rsidRPr="0033228D" w:rsidRDefault="003D353D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07451671" w14:textId="5D7D4503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007A92BE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95C4482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7AA9BC40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5CA7D870" w14:textId="18C02154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2E271DD3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2DAFF907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52F13F0F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3D353D" w:rsidRPr="0033228D" w14:paraId="0F559F5B" w14:textId="77777777" w:rsidTr="003D353D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9F24C25" w14:textId="77777777" w:rsidR="003D353D" w:rsidRPr="0033228D" w:rsidRDefault="003D353D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F6027DF" w14:textId="77777777" w:rsidR="003D353D" w:rsidRPr="0033228D" w:rsidRDefault="003D353D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E65639" w14:textId="29CD7828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D86BC18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4EADA6F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D0AAFE9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0B73F5" w14:textId="1DCB5C6C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86C50A7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E5ED78E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78047F6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3D353D" w:rsidRPr="0033228D" w14:paraId="7C61DCB6" w14:textId="77777777" w:rsidTr="003D353D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62CF2A9E" w14:textId="5AAB47AD" w:rsidR="003D353D" w:rsidRPr="0033228D" w:rsidRDefault="003D353D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Flexor Carpi Ulnar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0A2D0F5" w14:textId="77777777" w:rsidR="003D353D" w:rsidRPr="0033228D" w:rsidRDefault="003D353D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1370D83" w14:textId="4A8757DE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28 (96.6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80E3181" w14:textId="13F7DA3F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2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38E16AD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2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D7F65B0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5 (93.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B6D1856" w14:textId="1DA56AF6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3 (100.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34B5769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35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C652B84" w14:textId="4A5500CF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-0.0</w:t>
            </w:r>
            <w:r w:rsidR="00A102FA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0432EAA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710</w:t>
            </w:r>
          </w:p>
        </w:tc>
      </w:tr>
      <w:tr w:rsidR="003D353D" w:rsidRPr="0033228D" w14:paraId="4E384190" w14:textId="77777777" w:rsidTr="003D353D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515D31B8" w14:textId="77777777" w:rsidR="003D353D" w:rsidRPr="0033228D" w:rsidRDefault="003D353D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7F494691" w14:textId="77777777" w:rsidR="003D353D" w:rsidRPr="0033228D" w:rsidRDefault="003D353D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Mild</w:t>
            </w:r>
          </w:p>
        </w:tc>
        <w:tc>
          <w:tcPr>
            <w:tcW w:w="0" w:type="auto"/>
            <w:vAlign w:val="center"/>
            <w:hideMark/>
          </w:tcPr>
          <w:p w14:paraId="39252A01" w14:textId="4542C879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 (3.4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61C92F9E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34B6A2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2FDA083D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 (6.3%)</w:t>
            </w:r>
          </w:p>
        </w:tc>
        <w:tc>
          <w:tcPr>
            <w:tcW w:w="0" w:type="auto"/>
            <w:vAlign w:val="center"/>
            <w:hideMark/>
          </w:tcPr>
          <w:p w14:paraId="5A7AE938" w14:textId="6E051D08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3851FA1D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BF4EC2C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E153252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3D353D" w:rsidRPr="0033228D" w14:paraId="4599B6EE" w14:textId="77777777" w:rsidTr="003D353D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5F381FFB" w14:textId="77777777" w:rsidR="003D353D" w:rsidRPr="0033228D" w:rsidRDefault="003D353D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072FC4E4" w14:textId="77777777" w:rsidR="003D353D" w:rsidRPr="0033228D" w:rsidRDefault="003D353D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4EA11719" w14:textId="2E11A838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150003BC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9BFB1E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28233BC0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6AB7FAE1" w14:textId="5537A88D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2F208A8B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0E6FB331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6E3A1738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3D353D" w:rsidRPr="0033228D" w14:paraId="150D38DB" w14:textId="77777777" w:rsidTr="003D353D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50B9E68" w14:textId="77777777" w:rsidR="003D353D" w:rsidRPr="0033228D" w:rsidRDefault="003D353D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9C8BC5F" w14:textId="77777777" w:rsidR="003D353D" w:rsidRPr="0033228D" w:rsidRDefault="003D353D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EF5204" w14:textId="766F3326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C2A4490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C950B5F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BFF54B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33223B4" w14:textId="534A11BF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590619F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EFDD134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A4F7376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3D353D" w:rsidRPr="0033228D" w14:paraId="0BA4F1B0" w14:textId="77777777" w:rsidTr="003D353D">
        <w:trPr>
          <w:trHeight w:val="20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374AEBDF" w14:textId="77E9AFCE" w:rsidR="003D353D" w:rsidRPr="0033228D" w:rsidRDefault="003D353D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Tibialis Anteri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0479A56" w14:textId="77777777" w:rsidR="003D353D" w:rsidRPr="0033228D" w:rsidRDefault="003D353D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5F8A44A" w14:textId="230A2B99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24 (82.8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EC39CED" w14:textId="267C6F1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3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167F51C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0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7535734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4 (87.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3453E6B" w14:textId="5B97B523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0 (76.9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278785F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45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2AEA4C2" w14:textId="0754491D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1</w:t>
            </w:r>
            <w:r w:rsidR="00A102FA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0F394EC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487</w:t>
            </w:r>
          </w:p>
        </w:tc>
      </w:tr>
      <w:tr w:rsidR="003D353D" w:rsidRPr="0033228D" w14:paraId="3320A7DF" w14:textId="77777777" w:rsidTr="003D353D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1D89925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7D7800B9" w14:textId="77777777" w:rsidR="003D353D" w:rsidRPr="0033228D" w:rsidRDefault="003D353D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Mild</w:t>
            </w:r>
          </w:p>
        </w:tc>
        <w:tc>
          <w:tcPr>
            <w:tcW w:w="0" w:type="auto"/>
            <w:vAlign w:val="center"/>
            <w:hideMark/>
          </w:tcPr>
          <w:p w14:paraId="7FC0A2B4" w14:textId="58374A8C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5 (17.2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1C2ECA01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085085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14E8DC12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2 (12.5%)</w:t>
            </w:r>
          </w:p>
        </w:tc>
        <w:tc>
          <w:tcPr>
            <w:tcW w:w="0" w:type="auto"/>
            <w:vAlign w:val="center"/>
            <w:hideMark/>
          </w:tcPr>
          <w:p w14:paraId="444F613A" w14:textId="660CD701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3 (23.1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3451BADF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E7ADDD2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0A9C8ED8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3D353D" w:rsidRPr="0033228D" w14:paraId="5BEDC6C7" w14:textId="77777777" w:rsidTr="003D353D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6D4E0B8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2FBDA9FE" w14:textId="77777777" w:rsidR="003D353D" w:rsidRPr="0033228D" w:rsidRDefault="003D353D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1A2F4320" w14:textId="5C33BF04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222EF1E7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02E522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73D2395D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62EF8A16" w14:textId="15A132A8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1A915E03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55D061C5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643A3C0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3D353D" w:rsidRPr="0033228D" w14:paraId="6B2F03C9" w14:textId="77777777" w:rsidTr="003D353D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BEFABD1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9F3D81" w14:textId="77777777" w:rsidR="003D353D" w:rsidRPr="0033228D" w:rsidRDefault="003D353D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C0749C4" w14:textId="4833D458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EA5BE1E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77B5D8A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3D3C19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F374779" w14:textId="64212315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6BDD63B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BD08E25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AE9ECD2" w14:textId="77777777" w:rsidR="003D353D" w:rsidRPr="0033228D" w:rsidRDefault="003D353D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3D353D" w:rsidRPr="0033228D" w14:paraId="4C5BFC5D" w14:textId="77777777" w:rsidTr="003D353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C16D72" w14:textId="0366E5BA" w:rsidR="00976D88" w:rsidRPr="0033228D" w:rsidRDefault="00976D88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highlight w:val="yellow"/>
                <w:lang w:eastAsia="en-AU"/>
              </w:rPr>
              <w:t>Power Doppler</w:t>
            </w:r>
            <w:r w:rsidR="003D353D" w:rsidRPr="00332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highlight w:val="yellow"/>
                <w:lang w:eastAsia="en-AU"/>
              </w:rPr>
              <w:t xml:space="preserve"> </w:t>
            </w:r>
            <w:r w:rsidRPr="00332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highlight w:val="yellow"/>
                <w:lang w:eastAsia="en-AU"/>
              </w:rPr>
              <w:t>(0-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906EC6" w14:textId="77777777" w:rsidR="00976D88" w:rsidRPr="0033228D" w:rsidRDefault="00976D88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F6A341" w14:textId="77777777" w:rsidR="00976D88" w:rsidRPr="0033228D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E1E23C" w14:textId="77777777" w:rsidR="00976D88" w:rsidRPr="0033228D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B0E7AC" w14:textId="77777777" w:rsidR="00976D88" w:rsidRPr="0033228D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B47D16" w14:textId="77777777" w:rsidR="00976D88" w:rsidRPr="0033228D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2F9965" w14:textId="77777777" w:rsidR="00976D88" w:rsidRPr="0033228D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1CA0D0" w14:textId="77777777" w:rsidR="00976D88" w:rsidRPr="0033228D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5245B3" w14:textId="77777777" w:rsidR="00976D88" w:rsidRPr="0033228D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489A81" w14:textId="77777777" w:rsidR="00976D88" w:rsidRPr="0033228D" w:rsidRDefault="00976D88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B66C1B" w:rsidRPr="0033228D" w14:paraId="6E602434" w14:textId="77777777" w:rsidTr="003D353D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1A9FF436" w14:textId="5B0A6A9E" w:rsidR="00B66C1B" w:rsidRPr="0033228D" w:rsidRDefault="00B66C1B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Deltoid</w:t>
            </w:r>
          </w:p>
        </w:tc>
        <w:tc>
          <w:tcPr>
            <w:tcW w:w="0" w:type="auto"/>
            <w:vAlign w:val="center"/>
            <w:hideMark/>
          </w:tcPr>
          <w:p w14:paraId="056877F0" w14:textId="77777777" w:rsidR="00B66C1B" w:rsidRPr="0033228D" w:rsidRDefault="00B66C1B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Normal</w:t>
            </w:r>
          </w:p>
        </w:tc>
        <w:tc>
          <w:tcPr>
            <w:tcW w:w="0" w:type="auto"/>
            <w:vAlign w:val="center"/>
            <w:hideMark/>
          </w:tcPr>
          <w:p w14:paraId="13CDEE22" w14:textId="07661049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20 (69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5E354DD0" w14:textId="0EBE94C8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-0.4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DF71EFF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highlight w:val="yellow"/>
                <w:lang w:eastAsia="en-AU"/>
              </w:rPr>
              <w:t>0.032</w:t>
            </w:r>
          </w:p>
        </w:tc>
        <w:tc>
          <w:tcPr>
            <w:tcW w:w="0" w:type="auto"/>
            <w:vAlign w:val="center"/>
            <w:hideMark/>
          </w:tcPr>
          <w:p w14:paraId="0303674E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0 (62.5%)</w:t>
            </w:r>
          </w:p>
        </w:tc>
        <w:tc>
          <w:tcPr>
            <w:tcW w:w="0" w:type="auto"/>
            <w:vAlign w:val="center"/>
            <w:hideMark/>
          </w:tcPr>
          <w:p w14:paraId="349ECEAA" w14:textId="664BC47A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0 (76.9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B6B137F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548</w:t>
            </w:r>
          </w:p>
        </w:tc>
        <w:tc>
          <w:tcPr>
            <w:tcW w:w="0" w:type="auto"/>
            <w:vMerge w:val="restart"/>
            <w:vAlign w:val="center"/>
          </w:tcPr>
          <w:p w14:paraId="65D7C168" w14:textId="3A5A3B24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-0.0</w:t>
            </w:r>
            <w:r w:rsidR="00A102FA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6</w:t>
            </w:r>
          </w:p>
        </w:tc>
        <w:tc>
          <w:tcPr>
            <w:tcW w:w="0" w:type="auto"/>
            <w:vMerge w:val="restart"/>
            <w:vAlign w:val="center"/>
          </w:tcPr>
          <w:p w14:paraId="21239D8E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769</w:t>
            </w:r>
          </w:p>
        </w:tc>
      </w:tr>
      <w:tr w:rsidR="00B66C1B" w:rsidRPr="0033228D" w14:paraId="0B168411" w14:textId="77777777" w:rsidTr="003D353D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959D400" w14:textId="77777777" w:rsidR="00B66C1B" w:rsidRPr="0033228D" w:rsidRDefault="00B66C1B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0627009C" w14:textId="77777777" w:rsidR="00B66C1B" w:rsidRPr="0033228D" w:rsidRDefault="00B66C1B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Mild</w:t>
            </w:r>
          </w:p>
        </w:tc>
        <w:tc>
          <w:tcPr>
            <w:tcW w:w="0" w:type="auto"/>
            <w:vAlign w:val="center"/>
            <w:hideMark/>
          </w:tcPr>
          <w:p w14:paraId="214F16D9" w14:textId="718B6B9A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8 (27.6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722C42D1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0C50C7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3EE035B8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5 (31.3%)</w:t>
            </w:r>
          </w:p>
        </w:tc>
        <w:tc>
          <w:tcPr>
            <w:tcW w:w="0" w:type="auto"/>
            <w:vAlign w:val="center"/>
            <w:hideMark/>
          </w:tcPr>
          <w:p w14:paraId="3A79B720" w14:textId="03BD7316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3 (23.1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6A7313F3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5BD13C80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050AD192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B66C1B" w:rsidRPr="0033228D" w14:paraId="35F2DE87" w14:textId="77777777" w:rsidTr="00B66C1B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9D5323A" w14:textId="77777777" w:rsidR="00B66C1B" w:rsidRPr="0033228D" w:rsidRDefault="00B66C1B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02F4C1CD" w14:textId="77777777" w:rsidR="00B66C1B" w:rsidRPr="0033228D" w:rsidRDefault="00B66C1B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02BB8A27" w14:textId="0CABDDCC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 (3.4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6FAFA1E1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E22FEB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5B6664A2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 (6.3%)</w:t>
            </w:r>
          </w:p>
        </w:tc>
        <w:tc>
          <w:tcPr>
            <w:tcW w:w="0" w:type="auto"/>
            <w:vAlign w:val="center"/>
            <w:hideMark/>
          </w:tcPr>
          <w:p w14:paraId="022F9391" w14:textId="01F9B6DA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763CC6B0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149F43CE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CF8F59A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B66C1B" w:rsidRPr="0033228D" w14:paraId="1BDD9821" w14:textId="77777777" w:rsidTr="00B66C1B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14FA2C1" w14:textId="77777777" w:rsidR="00B66C1B" w:rsidRPr="0033228D" w:rsidRDefault="00B66C1B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2723AB6B" w14:textId="77777777" w:rsidR="00B66C1B" w:rsidRPr="0033228D" w:rsidRDefault="00B66C1B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1E73F187" w14:textId="38688F7C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610590B9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8DEA64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7896F1A7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51C193F2" w14:textId="63E87DDE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0A55838F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0DA4B3DC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0294A72A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B66C1B" w:rsidRPr="0033228D" w14:paraId="27A5F3EA" w14:textId="77777777" w:rsidTr="00B66C1B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F21E15D" w14:textId="77777777" w:rsidR="00B66C1B" w:rsidRPr="0033228D" w:rsidRDefault="00B66C1B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1CF802D" w14:textId="77777777" w:rsidR="00B66C1B" w:rsidRPr="0033228D" w:rsidRDefault="00B66C1B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High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7544EB" w14:textId="1E55609D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DE1CDE6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AA4EB4A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9DBE15D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619ED4" w14:textId="6931A216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316F02C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208BAED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3F7E201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B66C1B" w:rsidRPr="0033228D" w14:paraId="77FAEB20" w14:textId="77777777" w:rsidTr="00B66C1B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248B30A6" w14:textId="4F2D2904" w:rsidR="00B66C1B" w:rsidRPr="0033228D" w:rsidRDefault="00B66C1B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Vastus Lateral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AD62594" w14:textId="77777777" w:rsidR="00B66C1B" w:rsidRPr="0033228D" w:rsidRDefault="00B66C1B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46C4700" w14:textId="4C683556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2 (41.4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8ECB998" w14:textId="405E84D0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C98D9F5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146D921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8 (50.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604BC07" w14:textId="3024212D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4 (30.8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EAE27E4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36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A3D3D61" w14:textId="254DD355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-0.2</w:t>
            </w:r>
            <w:r w:rsidR="00A102FA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A688D20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172</w:t>
            </w:r>
          </w:p>
        </w:tc>
      </w:tr>
      <w:tr w:rsidR="00B66C1B" w:rsidRPr="0033228D" w14:paraId="658E28AF" w14:textId="77777777" w:rsidTr="003D353D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01B170B" w14:textId="77777777" w:rsidR="00B66C1B" w:rsidRPr="0033228D" w:rsidRDefault="00B66C1B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5A4FFAE7" w14:textId="77777777" w:rsidR="00B66C1B" w:rsidRPr="0033228D" w:rsidRDefault="00B66C1B" w:rsidP="00B66C1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Mild</w:t>
            </w:r>
          </w:p>
        </w:tc>
        <w:tc>
          <w:tcPr>
            <w:tcW w:w="0" w:type="auto"/>
            <w:vAlign w:val="center"/>
            <w:hideMark/>
          </w:tcPr>
          <w:p w14:paraId="49595E23" w14:textId="54D2F6F6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6 (55.2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047D45FA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4F23274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114F0635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8 (50.0%)</w:t>
            </w:r>
          </w:p>
        </w:tc>
        <w:tc>
          <w:tcPr>
            <w:tcW w:w="0" w:type="auto"/>
            <w:vAlign w:val="center"/>
            <w:hideMark/>
          </w:tcPr>
          <w:p w14:paraId="1FADD368" w14:textId="7519867F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8 (61.5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6A940070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4AE1C9B7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53044314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B66C1B" w:rsidRPr="0033228D" w14:paraId="660A0D92" w14:textId="77777777" w:rsidTr="003D353D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9BBBA49" w14:textId="77777777" w:rsidR="00B66C1B" w:rsidRPr="0033228D" w:rsidRDefault="00B66C1B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51E64DE6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0B47400F" w14:textId="3C592996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 (3.4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47712836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207243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7B84C6CA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2FCB3B4E" w14:textId="6F49BD74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 (7.7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22AEE5FF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2ABA2621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42558632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B66C1B" w:rsidRPr="0033228D" w14:paraId="11E3B15A" w14:textId="77777777" w:rsidTr="00B66C1B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AB778FA" w14:textId="77777777" w:rsidR="00B66C1B" w:rsidRPr="0033228D" w:rsidRDefault="00B66C1B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5BA8C79D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74FEC619" w14:textId="439D40C0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6D0294C8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12A57C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1962D763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7FEDA93B" w14:textId="7AF60D23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5B824C72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0BB8FC0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26868687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B66C1B" w:rsidRPr="0033228D" w14:paraId="13523D35" w14:textId="77777777" w:rsidTr="00B66C1B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7178809" w14:textId="77777777" w:rsidR="00B66C1B" w:rsidRPr="0033228D" w:rsidRDefault="00B66C1B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CA9FE8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High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654A91" w14:textId="02C9D6C0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CEA7ADC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A78301F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57C5C8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4B6418" w14:textId="4C62FD9C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B4BCFC6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66EBDB7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170E6C6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B66C1B" w:rsidRPr="0033228D" w14:paraId="5DDB46E3" w14:textId="77777777" w:rsidTr="00B66C1B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5502D6B8" w14:textId="39A9281C" w:rsidR="00B66C1B" w:rsidRPr="0033228D" w:rsidRDefault="00B66C1B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Flexor Digitorum Profund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8F44116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D71C693" w14:textId="144044CA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7 (58.6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0DBF096" w14:textId="500BDB64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1</w:t>
            </w:r>
            <w:r w:rsidR="00A102FA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0A975A5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5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8F2A6C5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0 (62.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FF4AA08" w14:textId="0CA83A4B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7 (53.8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82BE647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89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72DDE86" w14:textId="48076F56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0</w:t>
            </w:r>
            <w:r w:rsidR="00A102FA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5BEA560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767</w:t>
            </w:r>
          </w:p>
        </w:tc>
      </w:tr>
      <w:tr w:rsidR="00B66C1B" w:rsidRPr="0033228D" w14:paraId="299B117A" w14:textId="77777777" w:rsidTr="003D353D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03B6BB3" w14:textId="77777777" w:rsidR="00B66C1B" w:rsidRPr="0033228D" w:rsidRDefault="00B66C1B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429F87D2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Mild</w:t>
            </w:r>
          </w:p>
        </w:tc>
        <w:tc>
          <w:tcPr>
            <w:tcW w:w="0" w:type="auto"/>
            <w:vAlign w:val="center"/>
            <w:hideMark/>
          </w:tcPr>
          <w:p w14:paraId="7D2A5C4D" w14:textId="009BC65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0 (34.5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5D23EE15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717C10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3B828624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5 (31.3%)</w:t>
            </w:r>
          </w:p>
        </w:tc>
        <w:tc>
          <w:tcPr>
            <w:tcW w:w="0" w:type="auto"/>
            <w:vAlign w:val="center"/>
            <w:hideMark/>
          </w:tcPr>
          <w:p w14:paraId="1960D4F1" w14:textId="2CD102F3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5 (38.5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32D5EE6E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5428B35F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3876334E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B66C1B" w:rsidRPr="0033228D" w14:paraId="32AD79A1" w14:textId="77777777" w:rsidTr="003D353D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CFA3C81" w14:textId="77777777" w:rsidR="00B66C1B" w:rsidRPr="0033228D" w:rsidRDefault="00B66C1B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66EFE9C4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1CE7FA4B" w14:textId="0B06422F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2 (6.9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0A79CCEA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DB6F34A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326FEB50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 (6.3%)</w:t>
            </w:r>
          </w:p>
        </w:tc>
        <w:tc>
          <w:tcPr>
            <w:tcW w:w="0" w:type="auto"/>
            <w:vAlign w:val="center"/>
            <w:hideMark/>
          </w:tcPr>
          <w:p w14:paraId="0AA32B6A" w14:textId="696AE47D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 (7.7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30C542B2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1A9C818E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0122E4BB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B66C1B" w:rsidRPr="0033228D" w14:paraId="117C249D" w14:textId="77777777" w:rsidTr="00B66C1B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41FE8F6" w14:textId="77777777" w:rsidR="00B66C1B" w:rsidRPr="0033228D" w:rsidRDefault="00B66C1B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1738F1AF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7E9C8D4E" w14:textId="0A25C3A5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56E5D528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2F480E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077C4295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45130FB1" w14:textId="44CC82CD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074DD0AC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4F4B0204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0B9941C0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B66C1B" w:rsidRPr="0033228D" w14:paraId="5EE7F89D" w14:textId="77777777" w:rsidTr="00B66C1B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29567E9" w14:textId="77777777" w:rsidR="00B66C1B" w:rsidRPr="0033228D" w:rsidRDefault="00B66C1B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8C03D6C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High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20121AB" w14:textId="65CF37C1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07550E6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FAD4EBC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BEFA46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09437CE" w14:textId="74C2C1D2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12DB4A6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17823D7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903B949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B66C1B" w:rsidRPr="0033228D" w14:paraId="0C49880E" w14:textId="77777777" w:rsidTr="00B66C1B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043989BD" w14:textId="2974858D" w:rsidR="00B66C1B" w:rsidRPr="0033228D" w:rsidRDefault="00B66C1B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Flexor Carpi Ulnar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E65BDF3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034E627" w14:textId="599AC466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2 (41.4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86E1599" w14:textId="71EC743A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350</w:t>
            </w:r>
            <w:r w:rsidR="00A102FA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23F679A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0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3B2C1D0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8 (50.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BC21105" w14:textId="6E927CD6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4 (30.8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F13B917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36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2B0A41D" w14:textId="359480A5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1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D94B0A5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381</w:t>
            </w:r>
          </w:p>
        </w:tc>
      </w:tr>
      <w:tr w:rsidR="00B66C1B" w:rsidRPr="0033228D" w14:paraId="5CEF263A" w14:textId="77777777" w:rsidTr="003D353D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BF539F4" w14:textId="77777777" w:rsidR="00B66C1B" w:rsidRPr="0033228D" w:rsidRDefault="00B66C1B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09BD40AD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Mild</w:t>
            </w:r>
          </w:p>
        </w:tc>
        <w:tc>
          <w:tcPr>
            <w:tcW w:w="0" w:type="auto"/>
            <w:vAlign w:val="center"/>
            <w:hideMark/>
          </w:tcPr>
          <w:p w14:paraId="3C66EA37" w14:textId="216D5C5E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4 (48.3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533410C1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738E9D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4DF474BD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8 (50.0%)</w:t>
            </w:r>
          </w:p>
        </w:tc>
        <w:tc>
          <w:tcPr>
            <w:tcW w:w="0" w:type="auto"/>
            <w:vAlign w:val="center"/>
            <w:hideMark/>
          </w:tcPr>
          <w:p w14:paraId="362F5B11" w14:textId="04CC1F26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6 (46.2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51C55DF0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1BB193F6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0685FAB2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B66C1B" w:rsidRPr="0033228D" w14:paraId="268CAE82" w14:textId="77777777" w:rsidTr="003D353D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5D9A5550" w14:textId="77777777" w:rsidR="00B66C1B" w:rsidRPr="0033228D" w:rsidRDefault="00B66C1B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04C7BA87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7D4B860F" w14:textId="7B7D376B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 (3.4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5562F66B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944235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15B730AB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2FD2CB17" w14:textId="25D39C98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 (7.7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44C60952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7C607211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1B04E9DE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B66C1B" w:rsidRPr="0033228D" w14:paraId="3CBF5939" w14:textId="77777777" w:rsidTr="00B66C1B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E0F884A" w14:textId="77777777" w:rsidR="00B66C1B" w:rsidRPr="0033228D" w:rsidRDefault="00B66C1B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34EC81A2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7035FC57" w14:textId="0DC409B2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 (3.4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621E834C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9FF7D0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30B81BC0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220D7350" w14:textId="422B3801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 (7.7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790D8060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1602EB8C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09131954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B66C1B" w:rsidRPr="0033228D" w14:paraId="4B4D422B" w14:textId="77777777" w:rsidTr="00B66C1B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3CEB1E8" w14:textId="77777777" w:rsidR="00B66C1B" w:rsidRPr="0033228D" w:rsidRDefault="00B66C1B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B8BCEB8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High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D8666F3" w14:textId="34B4B50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 (3.4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82846BA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C2E2E3A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6F0B2E4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0BB168" w14:textId="0F104E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 (7.7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AA19309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3929936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A0C7764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B66C1B" w:rsidRPr="0033228D" w14:paraId="0B65FF9F" w14:textId="77777777" w:rsidTr="00B66C1B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6DF05BC9" w14:textId="763441B8" w:rsidR="00B66C1B" w:rsidRPr="0033228D" w:rsidRDefault="00B66C1B" w:rsidP="00B66C1B">
            <w:pPr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Tibialis Anteri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8FE2B00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9C477F2" w14:textId="13918C56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1 (37.9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13A2354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0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E6A31FF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9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8EB8364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3 (18.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E1C54F8" w14:textId="7F9EE55F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8 (61.5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FF46611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05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DFC67F4" w14:textId="1D181A3A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-0.1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72CC3F2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.353</w:t>
            </w:r>
          </w:p>
        </w:tc>
      </w:tr>
      <w:tr w:rsidR="00B66C1B" w:rsidRPr="0033228D" w14:paraId="36429A82" w14:textId="77777777" w:rsidTr="003D353D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30C2F08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65752F8E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Mild</w:t>
            </w:r>
          </w:p>
        </w:tc>
        <w:tc>
          <w:tcPr>
            <w:tcW w:w="0" w:type="auto"/>
            <w:vAlign w:val="center"/>
            <w:hideMark/>
          </w:tcPr>
          <w:p w14:paraId="5BAE38C5" w14:textId="51C17AF6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3 (44.8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45C4C3C5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972D1E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25C33FDA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9 (56.3%)</w:t>
            </w:r>
          </w:p>
        </w:tc>
        <w:tc>
          <w:tcPr>
            <w:tcW w:w="0" w:type="auto"/>
            <w:vAlign w:val="center"/>
            <w:hideMark/>
          </w:tcPr>
          <w:p w14:paraId="4E754AE3" w14:textId="0DD26BEB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4 (30.8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04C6C541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5889F979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40346CE6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B66C1B" w:rsidRPr="0033228D" w14:paraId="1286C566" w14:textId="77777777" w:rsidTr="003D353D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42E36BB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6BF6850A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6B5ABA0E" w14:textId="2906AF80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5 (17.2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12A09ACF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5FA415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1EF03878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4 (25.0%)</w:t>
            </w:r>
          </w:p>
        </w:tc>
        <w:tc>
          <w:tcPr>
            <w:tcW w:w="0" w:type="auto"/>
            <w:vAlign w:val="center"/>
            <w:hideMark/>
          </w:tcPr>
          <w:p w14:paraId="00B30367" w14:textId="5C82DA54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1 (7.7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6E96358C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13911F5E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416D208E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B66C1B" w:rsidRPr="0033228D" w14:paraId="53C237B8" w14:textId="77777777" w:rsidTr="003D353D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574F9D6A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2456D0AA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318FC57A" w14:textId="3519B431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7397AA3D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6AECF5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Align w:val="center"/>
            <w:hideMark/>
          </w:tcPr>
          <w:p w14:paraId="5300244C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%)</w:t>
            </w:r>
          </w:p>
        </w:tc>
        <w:tc>
          <w:tcPr>
            <w:tcW w:w="0" w:type="auto"/>
            <w:vAlign w:val="center"/>
            <w:hideMark/>
          </w:tcPr>
          <w:p w14:paraId="477D5C3D" w14:textId="22FEBF0E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vAlign w:val="center"/>
            <w:hideMark/>
          </w:tcPr>
          <w:p w14:paraId="2F4867D4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07C3F76D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vAlign w:val="center"/>
          </w:tcPr>
          <w:p w14:paraId="03F7C80C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</w:tr>
      <w:tr w:rsidR="00B66C1B" w:rsidRPr="00B66C1B" w14:paraId="1853ADCC" w14:textId="77777777" w:rsidTr="003D353D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CE072FF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9A882B8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High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0AB9DC4" w14:textId="36229DF5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2D048A4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B7F6649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A4A2D08" w14:textId="77777777" w:rsidR="00B66C1B" w:rsidRPr="0033228D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AAE58C9" w14:textId="21F43D33" w:rsidR="00B66C1B" w:rsidRPr="00B66C1B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 (0.0</w:t>
            </w:r>
            <w:r w:rsidR="00976084"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0</w:t>
            </w:r>
            <w:r w:rsidRPr="0033228D">
              <w:rPr>
                <w:rFonts w:ascii="Times New Roman" w:eastAsia="Times New Roman" w:hAnsi="Times New Roman" w:cs="Times New Roman"/>
                <w:color w:val="000000"/>
                <w:sz w:val="16"/>
                <w:highlight w:val="yellow"/>
                <w:lang w:eastAsia="en-AU"/>
              </w:rPr>
              <w:t>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D90D86F" w14:textId="77777777" w:rsidR="00B66C1B" w:rsidRPr="00B66C1B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8CBE3C1" w14:textId="77777777" w:rsidR="00B66C1B" w:rsidRPr="00B66C1B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0ED3D41" w14:textId="77777777" w:rsidR="00B66C1B" w:rsidRPr="00B66C1B" w:rsidRDefault="00B66C1B" w:rsidP="00B66C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AU"/>
              </w:rPr>
            </w:pPr>
          </w:p>
        </w:tc>
      </w:tr>
    </w:tbl>
    <w:p w14:paraId="13787C1D" w14:textId="77777777" w:rsidR="008868C6" w:rsidRDefault="008868C6" w:rsidP="003D353D">
      <w:pPr>
        <w:spacing w:line="360" w:lineRule="auto"/>
        <w:textAlignment w:val="baseline"/>
        <w:rPr>
          <w:rFonts w:ascii="Times New Roman" w:hAnsi="Times New Roman" w:cs="Times New Roman"/>
          <w:sz w:val="22"/>
          <w:szCs w:val="22"/>
        </w:rPr>
      </w:pPr>
    </w:p>
    <w:p w14:paraId="411D08F6" w14:textId="6F2040CE" w:rsidR="003F2E22" w:rsidRPr="001846F8" w:rsidRDefault="005429A0" w:rsidP="003D353D">
      <w:pPr>
        <w:spacing w:line="360" w:lineRule="auto"/>
        <w:textAlignment w:val="baseline"/>
        <w:rPr>
          <w:rFonts w:ascii="Times New Roman" w:hAnsi="Times New Roman" w:cs="Times New Roman"/>
          <w:sz w:val="22"/>
          <w:szCs w:val="22"/>
        </w:rPr>
      </w:pPr>
      <w:r w:rsidRPr="001846F8">
        <w:rPr>
          <w:rFonts w:ascii="Times New Roman" w:hAnsi="Times New Roman" w:cs="Times New Roman"/>
          <w:sz w:val="22"/>
          <w:szCs w:val="22"/>
        </w:rPr>
        <w:t xml:space="preserve">Statistically significant: </w:t>
      </w:r>
      <w:r w:rsidR="003D353D">
        <w:rPr>
          <w:rFonts w:ascii="Times New Roman" w:hAnsi="Times New Roman" w:cs="Times New Roman"/>
          <w:sz w:val="22"/>
          <w:szCs w:val="22"/>
        </w:rPr>
        <w:t>P value</w:t>
      </w:r>
      <w:r w:rsidR="003D353D" w:rsidRPr="001846F8">
        <w:rPr>
          <w:rFonts w:ascii="Times New Roman" w:hAnsi="Times New Roman" w:cs="Times New Roman"/>
          <w:sz w:val="22"/>
          <w:szCs w:val="22"/>
        </w:rPr>
        <w:t xml:space="preserve"> </w:t>
      </w:r>
      <w:r w:rsidR="003D353D">
        <w:rPr>
          <w:rFonts w:ascii="Times New Roman" w:hAnsi="Times New Roman" w:cs="Times New Roman"/>
          <w:sz w:val="22"/>
          <w:szCs w:val="22"/>
        </w:rPr>
        <w:t>(</w:t>
      </w:r>
      <w:r w:rsidRPr="001846F8">
        <w:rPr>
          <w:rFonts w:ascii="Times New Roman" w:hAnsi="Times New Roman" w:cs="Times New Roman"/>
          <w:sz w:val="22"/>
          <w:szCs w:val="22"/>
        </w:rPr>
        <w:t>p</w:t>
      </w:r>
      <w:r w:rsidR="003D353D">
        <w:rPr>
          <w:rFonts w:ascii="Times New Roman" w:hAnsi="Times New Roman" w:cs="Times New Roman"/>
          <w:sz w:val="22"/>
          <w:szCs w:val="22"/>
        </w:rPr>
        <w:t xml:space="preserve">) </w:t>
      </w:r>
      <w:r w:rsidRPr="001846F8">
        <w:rPr>
          <w:rFonts w:ascii="Times New Roman" w:hAnsi="Times New Roman" w:cs="Times New Roman"/>
          <w:sz w:val="22"/>
          <w:szCs w:val="22"/>
        </w:rPr>
        <w:t>&lt;0.05</w:t>
      </w:r>
      <w:r w:rsidR="00976D88">
        <w:rPr>
          <w:rFonts w:ascii="Times New Roman" w:hAnsi="Times New Roman" w:cs="Times New Roman"/>
          <w:sz w:val="22"/>
          <w:szCs w:val="22"/>
        </w:rPr>
        <w:t>,</w:t>
      </w:r>
      <w:r w:rsidR="003D353D">
        <w:rPr>
          <w:rFonts w:ascii="Times New Roman" w:hAnsi="Times New Roman" w:cs="Times New Roman"/>
          <w:sz w:val="22"/>
          <w:szCs w:val="22"/>
        </w:rPr>
        <w:t xml:space="preserve"> </w:t>
      </w:r>
      <w:r w:rsidR="003F2E22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="003F2E22">
        <w:rPr>
          <w:rFonts w:ascii="Times New Roman" w:hAnsi="Times New Roman" w:cs="Times New Roman"/>
          <w:sz w:val="22"/>
          <w:szCs w:val="22"/>
        </w:rPr>
        <w:t>:</w:t>
      </w:r>
      <w:r w:rsidR="003D353D">
        <w:rPr>
          <w:rFonts w:ascii="Times New Roman" w:hAnsi="Times New Roman" w:cs="Times New Roman"/>
          <w:sz w:val="22"/>
          <w:szCs w:val="22"/>
        </w:rPr>
        <w:t xml:space="preserve"> P-value for</w:t>
      </w:r>
      <w:r w:rsidR="003F2E22">
        <w:rPr>
          <w:rFonts w:ascii="Times New Roman" w:hAnsi="Times New Roman" w:cs="Times New Roman"/>
          <w:sz w:val="22"/>
          <w:szCs w:val="22"/>
        </w:rPr>
        <w:t xml:space="preserve"> one way </w:t>
      </w:r>
      <w:r w:rsidR="00C3705C" w:rsidRPr="007764E8">
        <w:rPr>
          <w:rFonts w:ascii="Times New Roman" w:hAnsi="Times New Roman" w:cs="Times New Roman"/>
          <w:sz w:val="22"/>
          <w:szCs w:val="22"/>
          <w:highlight w:val="yellow"/>
        </w:rPr>
        <w:t>ANOVA</w:t>
      </w:r>
      <w:r w:rsidR="00DD585E" w:rsidRPr="007764E8">
        <w:rPr>
          <w:rFonts w:ascii="Times New Roman" w:hAnsi="Times New Roman" w:cs="Times New Roman"/>
          <w:sz w:val="22"/>
          <w:szCs w:val="22"/>
          <w:highlight w:val="yellow"/>
        </w:rPr>
        <w:t>,</w:t>
      </w:r>
      <w:r w:rsidR="00DD585E">
        <w:rPr>
          <w:rFonts w:ascii="Times New Roman" w:hAnsi="Times New Roman" w:cs="Times New Roman"/>
          <w:sz w:val="22"/>
          <w:szCs w:val="22"/>
        </w:rPr>
        <w:t xml:space="preserve"> SD: standard deviation</w:t>
      </w:r>
    </w:p>
    <w:p w14:paraId="29D75FB5" w14:textId="77777777" w:rsidR="00613965" w:rsidRDefault="00613965" w:rsidP="003D353D"/>
    <w:sectPr w:rsidR="00613965" w:rsidSect="002827D1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29A0"/>
    <w:rsid w:val="00002628"/>
    <w:rsid w:val="0000401A"/>
    <w:rsid w:val="0001348C"/>
    <w:rsid w:val="000144B1"/>
    <w:rsid w:val="00014B48"/>
    <w:rsid w:val="00025DB6"/>
    <w:rsid w:val="0003191E"/>
    <w:rsid w:val="00032075"/>
    <w:rsid w:val="0004441B"/>
    <w:rsid w:val="00045681"/>
    <w:rsid w:val="0005164E"/>
    <w:rsid w:val="000531C8"/>
    <w:rsid w:val="00054DB8"/>
    <w:rsid w:val="00057323"/>
    <w:rsid w:val="00060478"/>
    <w:rsid w:val="000606BE"/>
    <w:rsid w:val="00062932"/>
    <w:rsid w:val="00070258"/>
    <w:rsid w:val="00074ECB"/>
    <w:rsid w:val="00080C55"/>
    <w:rsid w:val="00080F85"/>
    <w:rsid w:val="000831F1"/>
    <w:rsid w:val="00091450"/>
    <w:rsid w:val="000960B0"/>
    <w:rsid w:val="000A188A"/>
    <w:rsid w:val="000A2B79"/>
    <w:rsid w:val="000A6DBA"/>
    <w:rsid w:val="000B4FA0"/>
    <w:rsid w:val="000C3C45"/>
    <w:rsid w:val="000D0323"/>
    <w:rsid w:val="000D0FA1"/>
    <w:rsid w:val="000D5AC0"/>
    <w:rsid w:val="000D71C3"/>
    <w:rsid w:val="000D7AFC"/>
    <w:rsid w:val="000E129F"/>
    <w:rsid w:val="000E389E"/>
    <w:rsid w:val="000E5CC3"/>
    <w:rsid w:val="000E7954"/>
    <w:rsid w:val="000F2C67"/>
    <w:rsid w:val="00102EDE"/>
    <w:rsid w:val="0011097C"/>
    <w:rsid w:val="00115AE1"/>
    <w:rsid w:val="00117446"/>
    <w:rsid w:val="00117A8F"/>
    <w:rsid w:val="0012093C"/>
    <w:rsid w:val="00121681"/>
    <w:rsid w:val="001348B9"/>
    <w:rsid w:val="0015537B"/>
    <w:rsid w:val="00155595"/>
    <w:rsid w:val="00157844"/>
    <w:rsid w:val="00157F5D"/>
    <w:rsid w:val="00161C5A"/>
    <w:rsid w:val="00170C90"/>
    <w:rsid w:val="00172492"/>
    <w:rsid w:val="0017356C"/>
    <w:rsid w:val="00174568"/>
    <w:rsid w:val="001A1F2E"/>
    <w:rsid w:val="001A3069"/>
    <w:rsid w:val="001A7AF9"/>
    <w:rsid w:val="001C10C2"/>
    <w:rsid w:val="001C2303"/>
    <w:rsid w:val="001D0594"/>
    <w:rsid w:val="001D356F"/>
    <w:rsid w:val="001E1F80"/>
    <w:rsid w:val="001E2E84"/>
    <w:rsid w:val="001E35F8"/>
    <w:rsid w:val="001F0707"/>
    <w:rsid w:val="001F137D"/>
    <w:rsid w:val="001F1626"/>
    <w:rsid w:val="001F4CA3"/>
    <w:rsid w:val="001F5583"/>
    <w:rsid w:val="001F588C"/>
    <w:rsid w:val="001F739F"/>
    <w:rsid w:val="002018D2"/>
    <w:rsid w:val="002138CC"/>
    <w:rsid w:val="00220B99"/>
    <w:rsid w:val="00236107"/>
    <w:rsid w:val="00242636"/>
    <w:rsid w:val="00260875"/>
    <w:rsid w:val="00262EB4"/>
    <w:rsid w:val="00271713"/>
    <w:rsid w:val="00272721"/>
    <w:rsid w:val="002827D1"/>
    <w:rsid w:val="00283FB1"/>
    <w:rsid w:val="00284B88"/>
    <w:rsid w:val="00287089"/>
    <w:rsid w:val="00294DF1"/>
    <w:rsid w:val="002B167A"/>
    <w:rsid w:val="002B3CCE"/>
    <w:rsid w:val="002B674E"/>
    <w:rsid w:val="002C2E10"/>
    <w:rsid w:val="002C3DEB"/>
    <w:rsid w:val="002C4FE7"/>
    <w:rsid w:val="002C7E48"/>
    <w:rsid w:val="002D7F82"/>
    <w:rsid w:val="002E08CF"/>
    <w:rsid w:val="002E2F70"/>
    <w:rsid w:val="002F4B27"/>
    <w:rsid w:val="00301EF9"/>
    <w:rsid w:val="003021AB"/>
    <w:rsid w:val="003079BD"/>
    <w:rsid w:val="00311421"/>
    <w:rsid w:val="00312CE5"/>
    <w:rsid w:val="00321577"/>
    <w:rsid w:val="00325D6D"/>
    <w:rsid w:val="0033228D"/>
    <w:rsid w:val="00333FE9"/>
    <w:rsid w:val="00340D9C"/>
    <w:rsid w:val="003623FE"/>
    <w:rsid w:val="00374BC9"/>
    <w:rsid w:val="00375D1A"/>
    <w:rsid w:val="00381664"/>
    <w:rsid w:val="00382F88"/>
    <w:rsid w:val="00393FF9"/>
    <w:rsid w:val="003A4BCA"/>
    <w:rsid w:val="003A7CB7"/>
    <w:rsid w:val="003B119D"/>
    <w:rsid w:val="003D07C3"/>
    <w:rsid w:val="003D353D"/>
    <w:rsid w:val="003D5A5E"/>
    <w:rsid w:val="003D7DA2"/>
    <w:rsid w:val="003D7E50"/>
    <w:rsid w:val="003E636A"/>
    <w:rsid w:val="003F2E22"/>
    <w:rsid w:val="003F6752"/>
    <w:rsid w:val="003F6B03"/>
    <w:rsid w:val="00400745"/>
    <w:rsid w:val="004075E3"/>
    <w:rsid w:val="0041408F"/>
    <w:rsid w:val="00415D80"/>
    <w:rsid w:val="0041603C"/>
    <w:rsid w:val="004222E0"/>
    <w:rsid w:val="00422989"/>
    <w:rsid w:val="00432DE0"/>
    <w:rsid w:val="004332A5"/>
    <w:rsid w:val="004366BF"/>
    <w:rsid w:val="00436F74"/>
    <w:rsid w:val="00441485"/>
    <w:rsid w:val="0045263E"/>
    <w:rsid w:val="004609AB"/>
    <w:rsid w:val="00473BCA"/>
    <w:rsid w:val="00481D24"/>
    <w:rsid w:val="00486C62"/>
    <w:rsid w:val="004903E4"/>
    <w:rsid w:val="004912FC"/>
    <w:rsid w:val="0049236C"/>
    <w:rsid w:val="004A0C68"/>
    <w:rsid w:val="004A3438"/>
    <w:rsid w:val="004A7F82"/>
    <w:rsid w:val="004B2F90"/>
    <w:rsid w:val="004B6CBA"/>
    <w:rsid w:val="004C585B"/>
    <w:rsid w:val="004E20E9"/>
    <w:rsid w:val="004E6884"/>
    <w:rsid w:val="004F79FB"/>
    <w:rsid w:val="00507C69"/>
    <w:rsid w:val="0051003D"/>
    <w:rsid w:val="0051006D"/>
    <w:rsid w:val="005102FA"/>
    <w:rsid w:val="0051243D"/>
    <w:rsid w:val="00522DC2"/>
    <w:rsid w:val="0052720E"/>
    <w:rsid w:val="005429A0"/>
    <w:rsid w:val="00542D36"/>
    <w:rsid w:val="00546747"/>
    <w:rsid w:val="00561D42"/>
    <w:rsid w:val="00562C95"/>
    <w:rsid w:val="005701F9"/>
    <w:rsid w:val="0057286E"/>
    <w:rsid w:val="00583328"/>
    <w:rsid w:val="00585C3C"/>
    <w:rsid w:val="00587101"/>
    <w:rsid w:val="005928EB"/>
    <w:rsid w:val="005938DE"/>
    <w:rsid w:val="00595F61"/>
    <w:rsid w:val="005A7A4D"/>
    <w:rsid w:val="005A7D87"/>
    <w:rsid w:val="005B0A4A"/>
    <w:rsid w:val="005B10B0"/>
    <w:rsid w:val="005B79AC"/>
    <w:rsid w:val="005C1FB5"/>
    <w:rsid w:val="005C21AB"/>
    <w:rsid w:val="005C5ADD"/>
    <w:rsid w:val="005D1332"/>
    <w:rsid w:val="005D3950"/>
    <w:rsid w:val="005D5587"/>
    <w:rsid w:val="005E2D35"/>
    <w:rsid w:val="005E4158"/>
    <w:rsid w:val="005F2B44"/>
    <w:rsid w:val="005F4D39"/>
    <w:rsid w:val="00603511"/>
    <w:rsid w:val="00605D3C"/>
    <w:rsid w:val="00606C04"/>
    <w:rsid w:val="00611FF8"/>
    <w:rsid w:val="0061263F"/>
    <w:rsid w:val="00612665"/>
    <w:rsid w:val="00612C3C"/>
    <w:rsid w:val="00613965"/>
    <w:rsid w:val="00615F73"/>
    <w:rsid w:val="00616AAB"/>
    <w:rsid w:val="006224BD"/>
    <w:rsid w:val="006229D4"/>
    <w:rsid w:val="00626498"/>
    <w:rsid w:val="00630B30"/>
    <w:rsid w:val="0063479B"/>
    <w:rsid w:val="00637686"/>
    <w:rsid w:val="00642028"/>
    <w:rsid w:val="00644BEC"/>
    <w:rsid w:val="00652373"/>
    <w:rsid w:val="0065575C"/>
    <w:rsid w:val="006625BC"/>
    <w:rsid w:val="00662C43"/>
    <w:rsid w:val="00674F0C"/>
    <w:rsid w:val="00686956"/>
    <w:rsid w:val="0068698D"/>
    <w:rsid w:val="006A1CB2"/>
    <w:rsid w:val="006A3B6B"/>
    <w:rsid w:val="006A67DE"/>
    <w:rsid w:val="006B5DE3"/>
    <w:rsid w:val="006C0FE2"/>
    <w:rsid w:val="006C103D"/>
    <w:rsid w:val="006C15CA"/>
    <w:rsid w:val="006C7BB5"/>
    <w:rsid w:val="006E3ABF"/>
    <w:rsid w:val="006E48D6"/>
    <w:rsid w:val="00707FE2"/>
    <w:rsid w:val="007160D4"/>
    <w:rsid w:val="00726157"/>
    <w:rsid w:val="00727528"/>
    <w:rsid w:val="007312AE"/>
    <w:rsid w:val="00740E0E"/>
    <w:rsid w:val="00741A80"/>
    <w:rsid w:val="00750A76"/>
    <w:rsid w:val="00751F68"/>
    <w:rsid w:val="007523D9"/>
    <w:rsid w:val="007608B8"/>
    <w:rsid w:val="007764E8"/>
    <w:rsid w:val="00780267"/>
    <w:rsid w:val="007867DD"/>
    <w:rsid w:val="00787096"/>
    <w:rsid w:val="00787F4C"/>
    <w:rsid w:val="00796657"/>
    <w:rsid w:val="007A3823"/>
    <w:rsid w:val="007A677E"/>
    <w:rsid w:val="007B09F4"/>
    <w:rsid w:val="007C3438"/>
    <w:rsid w:val="007C3FE8"/>
    <w:rsid w:val="007C7B5F"/>
    <w:rsid w:val="007D14BA"/>
    <w:rsid w:val="007D22AC"/>
    <w:rsid w:val="007D22F0"/>
    <w:rsid w:val="007D3F58"/>
    <w:rsid w:val="007D7E97"/>
    <w:rsid w:val="007E0395"/>
    <w:rsid w:val="007E1D68"/>
    <w:rsid w:val="007E3A49"/>
    <w:rsid w:val="007E3BB4"/>
    <w:rsid w:val="00806612"/>
    <w:rsid w:val="00811575"/>
    <w:rsid w:val="00816801"/>
    <w:rsid w:val="00841DC8"/>
    <w:rsid w:val="00842738"/>
    <w:rsid w:val="0084490E"/>
    <w:rsid w:val="00846C8C"/>
    <w:rsid w:val="00855DC2"/>
    <w:rsid w:val="0085796F"/>
    <w:rsid w:val="008629E8"/>
    <w:rsid w:val="00873AA9"/>
    <w:rsid w:val="00883277"/>
    <w:rsid w:val="008868C6"/>
    <w:rsid w:val="00890D12"/>
    <w:rsid w:val="00891277"/>
    <w:rsid w:val="008933DB"/>
    <w:rsid w:val="008A2192"/>
    <w:rsid w:val="008A575B"/>
    <w:rsid w:val="008B07BE"/>
    <w:rsid w:val="008B1449"/>
    <w:rsid w:val="008B1546"/>
    <w:rsid w:val="008B768E"/>
    <w:rsid w:val="008B7A2A"/>
    <w:rsid w:val="008C23A9"/>
    <w:rsid w:val="008C62C3"/>
    <w:rsid w:val="008D390A"/>
    <w:rsid w:val="008E5C18"/>
    <w:rsid w:val="008F1140"/>
    <w:rsid w:val="008F501D"/>
    <w:rsid w:val="00911272"/>
    <w:rsid w:val="00924190"/>
    <w:rsid w:val="00935AFD"/>
    <w:rsid w:val="00937FC8"/>
    <w:rsid w:val="009427D5"/>
    <w:rsid w:val="00943226"/>
    <w:rsid w:val="00946D3F"/>
    <w:rsid w:val="009508EA"/>
    <w:rsid w:val="00950BF5"/>
    <w:rsid w:val="00950F02"/>
    <w:rsid w:val="00952795"/>
    <w:rsid w:val="00956C68"/>
    <w:rsid w:val="00964625"/>
    <w:rsid w:val="009646AB"/>
    <w:rsid w:val="00967C98"/>
    <w:rsid w:val="00973EA1"/>
    <w:rsid w:val="009742E7"/>
    <w:rsid w:val="00974C4C"/>
    <w:rsid w:val="0097578E"/>
    <w:rsid w:val="00976084"/>
    <w:rsid w:val="00976D88"/>
    <w:rsid w:val="0098384C"/>
    <w:rsid w:val="00994668"/>
    <w:rsid w:val="00996A6C"/>
    <w:rsid w:val="00996D3E"/>
    <w:rsid w:val="009A0607"/>
    <w:rsid w:val="009A0C24"/>
    <w:rsid w:val="009A0C82"/>
    <w:rsid w:val="009A196F"/>
    <w:rsid w:val="009A1D38"/>
    <w:rsid w:val="009A3B96"/>
    <w:rsid w:val="009C2EA5"/>
    <w:rsid w:val="009E0B04"/>
    <w:rsid w:val="009E2CA3"/>
    <w:rsid w:val="009E7B28"/>
    <w:rsid w:val="009F0FD2"/>
    <w:rsid w:val="009F2D3D"/>
    <w:rsid w:val="00A034C2"/>
    <w:rsid w:val="00A102FA"/>
    <w:rsid w:val="00A15DD5"/>
    <w:rsid w:val="00A16F60"/>
    <w:rsid w:val="00A2020D"/>
    <w:rsid w:val="00A2274D"/>
    <w:rsid w:val="00A25A19"/>
    <w:rsid w:val="00A325EB"/>
    <w:rsid w:val="00A34AD9"/>
    <w:rsid w:val="00A40B09"/>
    <w:rsid w:val="00A46579"/>
    <w:rsid w:val="00A46B3A"/>
    <w:rsid w:val="00A50E16"/>
    <w:rsid w:val="00A529E5"/>
    <w:rsid w:val="00A52A2E"/>
    <w:rsid w:val="00A52C08"/>
    <w:rsid w:val="00A6083B"/>
    <w:rsid w:val="00A60B71"/>
    <w:rsid w:val="00A61BC9"/>
    <w:rsid w:val="00A631BA"/>
    <w:rsid w:val="00A671FF"/>
    <w:rsid w:val="00A75E99"/>
    <w:rsid w:val="00A837B2"/>
    <w:rsid w:val="00A84B12"/>
    <w:rsid w:val="00A84C56"/>
    <w:rsid w:val="00A9246F"/>
    <w:rsid w:val="00A9390D"/>
    <w:rsid w:val="00A93D53"/>
    <w:rsid w:val="00A946D0"/>
    <w:rsid w:val="00AA7164"/>
    <w:rsid w:val="00AB48E6"/>
    <w:rsid w:val="00AB7FB5"/>
    <w:rsid w:val="00AD00F9"/>
    <w:rsid w:val="00AD29C3"/>
    <w:rsid w:val="00AE59F2"/>
    <w:rsid w:val="00AE6A4C"/>
    <w:rsid w:val="00AF0D8F"/>
    <w:rsid w:val="00AF1B5F"/>
    <w:rsid w:val="00AF47EC"/>
    <w:rsid w:val="00AF62E8"/>
    <w:rsid w:val="00B04E42"/>
    <w:rsid w:val="00B10648"/>
    <w:rsid w:val="00B10B61"/>
    <w:rsid w:val="00B23372"/>
    <w:rsid w:val="00B23FE6"/>
    <w:rsid w:val="00B25137"/>
    <w:rsid w:val="00B32960"/>
    <w:rsid w:val="00B44B0A"/>
    <w:rsid w:val="00B470D4"/>
    <w:rsid w:val="00B60021"/>
    <w:rsid w:val="00B61A1E"/>
    <w:rsid w:val="00B61F0D"/>
    <w:rsid w:val="00B66C1B"/>
    <w:rsid w:val="00B761D3"/>
    <w:rsid w:val="00B8331D"/>
    <w:rsid w:val="00B83800"/>
    <w:rsid w:val="00B85ACF"/>
    <w:rsid w:val="00BB709A"/>
    <w:rsid w:val="00BC2F4D"/>
    <w:rsid w:val="00BC5EB4"/>
    <w:rsid w:val="00BD5720"/>
    <w:rsid w:val="00BF280E"/>
    <w:rsid w:val="00BF3622"/>
    <w:rsid w:val="00C04AB1"/>
    <w:rsid w:val="00C21618"/>
    <w:rsid w:val="00C2183C"/>
    <w:rsid w:val="00C3106B"/>
    <w:rsid w:val="00C3705C"/>
    <w:rsid w:val="00C42860"/>
    <w:rsid w:val="00C44E03"/>
    <w:rsid w:val="00C67057"/>
    <w:rsid w:val="00C71FAC"/>
    <w:rsid w:val="00C800E2"/>
    <w:rsid w:val="00C809A6"/>
    <w:rsid w:val="00C81887"/>
    <w:rsid w:val="00C834C6"/>
    <w:rsid w:val="00C84EE5"/>
    <w:rsid w:val="00C93E2E"/>
    <w:rsid w:val="00CA47E7"/>
    <w:rsid w:val="00CB34AB"/>
    <w:rsid w:val="00CB371D"/>
    <w:rsid w:val="00CC6D59"/>
    <w:rsid w:val="00CC6D69"/>
    <w:rsid w:val="00CD2CE3"/>
    <w:rsid w:val="00D05847"/>
    <w:rsid w:val="00D07597"/>
    <w:rsid w:val="00D1642D"/>
    <w:rsid w:val="00D176A5"/>
    <w:rsid w:val="00D26780"/>
    <w:rsid w:val="00D2704A"/>
    <w:rsid w:val="00D3137B"/>
    <w:rsid w:val="00D31461"/>
    <w:rsid w:val="00D322E7"/>
    <w:rsid w:val="00D44738"/>
    <w:rsid w:val="00D50E6D"/>
    <w:rsid w:val="00D53B25"/>
    <w:rsid w:val="00D5522C"/>
    <w:rsid w:val="00D5737D"/>
    <w:rsid w:val="00D61378"/>
    <w:rsid w:val="00D6160C"/>
    <w:rsid w:val="00D61A46"/>
    <w:rsid w:val="00D67454"/>
    <w:rsid w:val="00D679D4"/>
    <w:rsid w:val="00D710DE"/>
    <w:rsid w:val="00D75F8B"/>
    <w:rsid w:val="00D83E7D"/>
    <w:rsid w:val="00D92C02"/>
    <w:rsid w:val="00D9400B"/>
    <w:rsid w:val="00DA2831"/>
    <w:rsid w:val="00DA6DC4"/>
    <w:rsid w:val="00DB0500"/>
    <w:rsid w:val="00DB1C67"/>
    <w:rsid w:val="00DB4294"/>
    <w:rsid w:val="00DB4E0F"/>
    <w:rsid w:val="00DC020F"/>
    <w:rsid w:val="00DC7C25"/>
    <w:rsid w:val="00DD180C"/>
    <w:rsid w:val="00DD20A5"/>
    <w:rsid w:val="00DD5395"/>
    <w:rsid w:val="00DD585E"/>
    <w:rsid w:val="00DD73C0"/>
    <w:rsid w:val="00DE1794"/>
    <w:rsid w:val="00DE265B"/>
    <w:rsid w:val="00DF0C77"/>
    <w:rsid w:val="00E02BBF"/>
    <w:rsid w:val="00E03F0F"/>
    <w:rsid w:val="00E10E8F"/>
    <w:rsid w:val="00E159FB"/>
    <w:rsid w:val="00E16331"/>
    <w:rsid w:val="00E27368"/>
    <w:rsid w:val="00E31D46"/>
    <w:rsid w:val="00E333A5"/>
    <w:rsid w:val="00E42684"/>
    <w:rsid w:val="00E45296"/>
    <w:rsid w:val="00E47A44"/>
    <w:rsid w:val="00E51DD2"/>
    <w:rsid w:val="00E54BBA"/>
    <w:rsid w:val="00E60CAE"/>
    <w:rsid w:val="00E6305C"/>
    <w:rsid w:val="00E86257"/>
    <w:rsid w:val="00E86E4F"/>
    <w:rsid w:val="00E91046"/>
    <w:rsid w:val="00EA7AA0"/>
    <w:rsid w:val="00EC1D33"/>
    <w:rsid w:val="00EC2AD5"/>
    <w:rsid w:val="00EC6689"/>
    <w:rsid w:val="00EC6A21"/>
    <w:rsid w:val="00ED063B"/>
    <w:rsid w:val="00ED35C5"/>
    <w:rsid w:val="00EE1EF2"/>
    <w:rsid w:val="00EF04E4"/>
    <w:rsid w:val="00EF1581"/>
    <w:rsid w:val="00EF2601"/>
    <w:rsid w:val="00EF372D"/>
    <w:rsid w:val="00F01441"/>
    <w:rsid w:val="00F04AA9"/>
    <w:rsid w:val="00F06239"/>
    <w:rsid w:val="00F21239"/>
    <w:rsid w:val="00F2247F"/>
    <w:rsid w:val="00F36A1D"/>
    <w:rsid w:val="00F44407"/>
    <w:rsid w:val="00F45794"/>
    <w:rsid w:val="00F50334"/>
    <w:rsid w:val="00F5542E"/>
    <w:rsid w:val="00F579CC"/>
    <w:rsid w:val="00F6062F"/>
    <w:rsid w:val="00F646CF"/>
    <w:rsid w:val="00F65E88"/>
    <w:rsid w:val="00F833ED"/>
    <w:rsid w:val="00F90160"/>
    <w:rsid w:val="00F92B50"/>
    <w:rsid w:val="00F97473"/>
    <w:rsid w:val="00FA0EC9"/>
    <w:rsid w:val="00FA266F"/>
    <w:rsid w:val="00FA7F09"/>
    <w:rsid w:val="00FB0E20"/>
    <w:rsid w:val="00FB161A"/>
    <w:rsid w:val="00FB18AD"/>
    <w:rsid w:val="00FB4C37"/>
    <w:rsid w:val="00FC156D"/>
    <w:rsid w:val="00FD1259"/>
    <w:rsid w:val="00FD69F7"/>
    <w:rsid w:val="00FD6DB8"/>
    <w:rsid w:val="00FE0C7A"/>
    <w:rsid w:val="00FE1A36"/>
    <w:rsid w:val="00FE34F7"/>
    <w:rsid w:val="00FE3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6B359"/>
  <w15:chartTrackingRefBased/>
  <w15:docId w15:val="{00980E24-23FE-4D40-851E-8CEF6940C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9A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9A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6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C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C1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C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C1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C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C1B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B235B6-038B-4BF9-947B-107AC4DAF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0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en paramalingam</dc:creator>
  <cp:keywords/>
  <dc:description/>
  <cp:lastModifiedBy>shereen paramalingam</cp:lastModifiedBy>
  <cp:revision>2</cp:revision>
  <dcterms:created xsi:type="dcterms:W3CDTF">2021-05-15T12:09:00Z</dcterms:created>
  <dcterms:modified xsi:type="dcterms:W3CDTF">2021-05-15T12:09:00Z</dcterms:modified>
</cp:coreProperties>
</file>